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EBA" w:rsidRDefault="003D5EBA" w:rsidP="003D5EBA">
      <w:pPr>
        <w:pStyle w:val="Caption"/>
        <w:keepNext/>
      </w:pPr>
      <w:bookmarkStart w:id="0" w:name="_GoBack"/>
      <w:bookmarkEnd w:id="0"/>
      <w:proofErr w:type="spellStart"/>
      <w:r w:rsidRPr="003D5EBA">
        <w:rPr>
          <w:b/>
        </w:rPr>
        <w:t>eTable</w:t>
      </w:r>
      <w:proofErr w:type="spellEnd"/>
      <w:r w:rsidRPr="003D5EBA">
        <w:rPr>
          <w:b/>
        </w:rPr>
        <w:t xml:space="preserve"> </w:t>
      </w:r>
      <w:r w:rsidR="00A658C5">
        <w:rPr>
          <w:b/>
        </w:rPr>
        <w:t>2</w:t>
      </w:r>
      <w:r>
        <w:t xml:space="preserve"> </w:t>
      </w:r>
      <w:r w:rsidR="004978C3">
        <w:t xml:space="preserve">Overview of prospective population-based studies of food and beverage intake and </w:t>
      </w:r>
      <w:r w:rsidR="00A658C5">
        <w:t>its association with</w:t>
      </w:r>
      <w:r w:rsidR="008D2C01">
        <w:t xml:space="preserve"> annual</w:t>
      </w:r>
      <w:r w:rsidR="00A658C5">
        <w:t xml:space="preserve"> </w:t>
      </w:r>
      <w:r w:rsidR="008D2C01">
        <w:t>change in kidney function</w:t>
      </w:r>
      <w:r w:rsidR="00602E35">
        <w:t xml:space="preserve"> </w:t>
      </w:r>
    </w:p>
    <w:tbl>
      <w:tblPr>
        <w:tblStyle w:val="TableGrid"/>
        <w:tblW w:w="16270" w:type="dxa"/>
        <w:tblLook w:val="04A0" w:firstRow="1" w:lastRow="0" w:firstColumn="1" w:lastColumn="0" w:noHBand="0" w:noVBand="1"/>
      </w:tblPr>
      <w:tblGrid>
        <w:gridCol w:w="1586"/>
        <w:gridCol w:w="1464"/>
        <w:gridCol w:w="1535"/>
        <w:gridCol w:w="1600"/>
        <w:gridCol w:w="1464"/>
        <w:gridCol w:w="1437"/>
        <w:gridCol w:w="1640"/>
        <w:gridCol w:w="1765"/>
        <w:gridCol w:w="1631"/>
        <w:gridCol w:w="2148"/>
      </w:tblGrid>
      <w:tr w:rsidR="00D53F99" w:rsidTr="00D452C1">
        <w:trPr>
          <w:trHeight w:val="624"/>
          <w:tblHeader/>
        </w:trPr>
        <w:tc>
          <w:tcPr>
            <w:tcW w:w="1586" w:type="dxa"/>
          </w:tcPr>
          <w:p w:rsidR="004978C3" w:rsidRDefault="004978C3" w:rsidP="004978C3">
            <w:pPr>
              <w:contextualSpacing/>
            </w:pPr>
            <w:r>
              <w:t>Food, beverage or dietary pattern</w:t>
            </w:r>
          </w:p>
        </w:tc>
        <w:tc>
          <w:tcPr>
            <w:tcW w:w="1464" w:type="dxa"/>
          </w:tcPr>
          <w:p w:rsidR="004978C3" w:rsidRPr="00115322" w:rsidRDefault="004978C3" w:rsidP="003D5EBA">
            <w:pPr>
              <w:contextualSpacing/>
            </w:pPr>
            <w:r>
              <w:t>Author, year</w:t>
            </w:r>
          </w:p>
        </w:tc>
        <w:tc>
          <w:tcPr>
            <w:tcW w:w="1535" w:type="dxa"/>
          </w:tcPr>
          <w:p w:rsidR="004978C3" w:rsidRPr="00115322" w:rsidRDefault="004978C3" w:rsidP="003D5EBA">
            <w:pPr>
              <w:contextualSpacing/>
            </w:pPr>
            <w:r>
              <w:t>Study population, country</w:t>
            </w:r>
          </w:p>
        </w:tc>
        <w:tc>
          <w:tcPr>
            <w:tcW w:w="1600" w:type="dxa"/>
          </w:tcPr>
          <w:p w:rsidR="004978C3" w:rsidRPr="00115322" w:rsidRDefault="004978C3" w:rsidP="003D5EBA">
            <w:pPr>
              <w:contextualSpacing/>
            </w:pPr>
            <w:r>
              <w:t>Baseline characteristics</w:t>
            </w:r>
          </w:p>
        </w:tc>
        <w:tc>
          <w:tcPr>
            <w:tcW w:w="1464" w:type="dxa"/>
          </w:tcPr>
          <w:p w:rsidR="004978C3" w:rsidRPr="00115322" w:rsidRDefault="00E13362" w:rsidP="003D5EBA">
            <w:pPr>
              <w:contextualSpacing/>
            </w:pPr>
            <w:r>
              <w:t>T</w:t>
            </w:r>
            <w:r w:rsidR="004978C3">
              <w:t>otal no.</w:t>
            </w:r>
          </w:p>
        </w:tc>
        <w:tc>
          <w:tcPr>
            <w:tcW w:w="1437" w:type="dxa"/>
          </w:tcPr>
          <w:p w:rsidR="004978C3" w:rsidRPr="00115322" w:rsidRDefault="004978C3" w:rsidP="003D5EBA">
            <w:pPr>
              <w:contextualSpacing/>
            </w:pPr>
            <w:r>
              <w:t>Follow-up period</w:t>
            </w:r>
          </w:p>
        </w:tc>
        <w:tc>
          <w:tcPr>
            <w:tcW w:w="1640" w:type="dxa"/>
          </w:tcPr>
          <w:p w:rsidR="004978C3" w:rsidRPr="00115322" w:rsidRDefault="007119FD" w:rsidP="007119FD">
            <w:pPr>
              <w:contextualSpacing/>
            </w:pPr>
            <w:r>
              <w:t>Dietary</w:t>
            </w:r>
            <w:r w:rsidR="004978C3">
              <w:t xml:space="preserve"> assessment </w:t>
            </w:r>
          </w:p>
        </w:tc>
        <w:tc>
          <w:tcPr>
            <w:tcW w:w="1765" w:type="dxa"/>
          </w:tcPr>
          <w:p w:rsidR="004978C3" w:rsidRPr="00115322" w:rsidRDefault="00F52413" w:rsidP="00F52413">
            <w:pPr>
              <w:contextualSpacing/>
            </w:pPr>
            <w:r>
              <w:t>eGFR assessment</w:t>
            </w:r>
            <w:r w:rsidR="004978C3">
              <w:t xml:space="preserve"> </w:t>
            </w:r>
          </w:p>
        </w:tc>
        <w:tc>
          <w:tcPr>
            <w:tcW w:w="1631" w:type="dxa"/>
          </w:tcPr>
          <w:p w:rsidR="004978C3" w:rsidRPr="00115322" w:rsidRDefault="004978C3" w:rsidP="003D5EBA">
            <w:pPr>
              <w:contextualSpacing/>
            </w:pPr>
            <w:r>
              <w:t>Fully adjusted point estimate (95% CI)</w:t>
            </w:r>
          </w:p>
        </w:tc>
        <w:tc>
          <w:tcPr>
            <w:tcW w:w="2148" w:type="dxa"/>
          </w:tcPr>
          <w:p w:rsidR="004978C3" w:rsidRPr="00115322" w:rsidRDefault="007119FD" w:rsidP="003D5EBA">
            <w:pPr>
              <w:contextualSpacing/>
            </w:pPr>
            <w:r>
              <w:t>Confounders</w:t>
            </w:r>
            <w:r w:rsidR="004978C3">
              <w:t xml:space="preserve"> </w:t>
            </w:r>
          </w:p>
        </w:tc>
      </w:tr>
      <w:tr w:rsidR="001D7632" w:rsidTr="00D452C1">
        <w:trPr>
          <w:trHeight w:val="624"/>
        </w:trPr>
        <w:tc>
          <w:tcPr>
            <w:tcW w:w="1586" w:type="dxa"/>
          </w:tcPr>
          <w:p w:rsidR="001D7632" w:rsidRDefault="001D7632" w:rsidP="001D7632">
            <w:pPr>
              <w:contextualSpacing/>
            </w:pPr>
            <w:r>
              <w:t xml:space="preserve">Fish </w:t>
            </w:r>
          </w:p>
          <w:p w:rsidR="00BE113F" w:rsidRDefault="00BE113F" w:rsidP="001D7632">
            <w:pPr>
              <w:contextualSpacing/>
            </w:pPr>
          </w:p>
        </w:tc>
        <w:tc>
          <w:tcPr>
            <w:tcW w:w="1464" w:type="dxa"/>
          </w:tcPr>
          <w:p w:rsidR="001D7632" w:rsidRDefault="001D7632" w:rsidP="001D7632">
            <w:pPr>
              <w:contextualSpacing/>
            </w:pPr>
            <w:r>
              <w:t xml:space="preserve">Lee </w:t>
            </w:r>
            <w:r w:rsidR="001D1731" w:rsidRPr="001D1731">
              <w:rPr>
                <w:i/>
              </w:rPr>
              <w:t xml:space="preserve">et al. </w:t>
            </w:r>
            <w:r>
              <w:t>2012</w:t>
            </w:r>
          </w:p>
        </w:tc>
        <w:tc>
          <w:tcPr>
            <w:tcW w:w="1535" w:type="dxa"/>
          </w:tcPr>
          <w:p w:rsidR="001D7632" w:rsidRDefault="001D7632" w:rsidP="001D7632">
            <w:pPr>
              <w:contextualSpacing/>
            </w:pPr>
            <w:r w:rsidRPr="00115322">
              <w:t>Strong Heart Study in American Indians, USA</w:t>
            </w:r>
          </w:p>
        </w:tc>
        <w:tc>
          <w:tcPr>
            <w:tcW w:w="1600" w:type="dxa"/>
          </w:tcPr>
          <w:p w:rsidR="001D7632" w:rsidRDefault="001E451C" w:rsidP="001D7632">
            <w:pPr>
              <w:contextualSpacing/>
            </w:pPr>
            <w:r>
              <w:t>●</w:t>
            </w:r>
            <w:r w:rsidR="001D7632">
              <w:t>Men: 38%</w:t>
            </w:r>
          </w:p>
          <w:p w:rsidR="001D7632" w:rsidRPr="00115322" w:rsidRDefault="001E451C" w:rsidP="001D7632">
            <w:pPr>
              <w:contextualSpacing/>
            </w:pPr>
            <w:r>
              <w:t>●</w:t>
            </w:r>
            <w:r w:rsidR="001D7632">
              <w:t xml:space="preserve">Age: </w:t>
            </w:r>
            <w:r w:rsidR="001D7632" w:rsidRPr="00115322">
              <w:t>38 ± 1</w:t>
            </w:r>
            <w:r w:rsidR="001D7632">
              <w:t>6</w:t>
            </w:r>
            <w:r w:rsidR="001D7632" w:rsidRPr="00115322">
              <w:t>y</w:t>
            </w:r>
          </w:p>
          <w:p w:rsidR="001D7632" w:rsidRDefault="001E451C" w:rsidP="001D7632">
            <w:pPr>
              <w:contextualSpacing/>
              <w:rPr>
                <w:vertAlign w:val="superscript"/>
              </w:rPr>
            </w:pPr>
            <w:r>
              <w:t>●</w:t>
            </w:r>
            <w:r w:rsidR="001D7632">
              <w:t xml:space="preserve">eGFR: </w:t>
            </w:r>
            <w:r w:rsidR="001D7632" w:rsidRPr="00115322">
              <w:t>10</w:t>
            </w:r>
            <w:r w:rsidR="001D7632">
              <w:t>2</w:t>
            </w:r>
            <w:r w:rsidR="001D7632" w:rsidRPr="00115322">
              <w:t xml:space="preserve"> ± 2</w:t>
            </w:r>
            <w:r w:rsidR="001D7632">
              <w:t>6</w:t>
            </w:r>
            <w:r w:rsidR="001D7632" w:rsidRPr="00115322">
              <w:t xml:space="preserve"> ml/min/1.73m</w:t>
            </w:r>
            <w:r w:rsidR="001D7632" w:rsidRPr="00115322">
              <w:rPr>
                <w:vertAlign w:val="superscript"/>
              </w:rPr>
              <w:t>2</w:t>
            </w:r>
          </w:p>
          <w:p w:rsidR="001D7632" w:rsidRPr="00115322" w:rsidRDefault="001E451C" w:rsidP="001D7632">
            <w:pPr>
              <w:contextualSpacing/>
              <w:rPr>
                <w:u w:val="single"/>
              </w:rPr>
            </w:pPr>
            <w:r>
              <w:t>●</w:t>
            </w:r>
            <w:r w:rsidR="001D7632" w:rsidRPr="00115322">
              <w:rPr>
                <w:u w:val="single"/>
              </w:rPr>
              <w:t xml:space="preserve">Fish intake </w:t>
            </w:r>
          </w:p>
          <w:p w:rsidR="001D7632" w:rsidRPr="00115322" w:rsidRDefault="001D7632" w:rsidP="001D7632">
            <w:pPr>
              <w:contextualSpacing/>
            </w:pPr>
            <w:r w:rsidRPr="00115322">
              <w:t>0 g/day: 18%</w:t>
            </w:r>
          </w:p>
          <w:p w:rsidR="001D7632" w:rsidRPr="00115322" w:rsidRDefault="001D7632" w:rsidP="001D7632">
            <w:pPr>
              <w:contextualSpacing/>
            </w:pPr>
            <w:r w:rsidRPr="00115322">
              <w:t>&gt;15.0 g/day: 13%</w:t>
            </w:r>
          </w:p>
          <w:p w:rsidR="001D7632" w:rsidRPr="00191273" w:rsidRDefault="001D7632" w:rsidP="001D7632">
            <w:pPr>
              <w:contextualSpacing/>
            </w:pPr>
            <w:r w:rsidRPr="00115322">
              <w:t xml:space="preserve">≤15 g/day: 69% </w:t>
            </w:r>
          </w:p>
        </w:tc>
        <w:tc>
          <w:tcPr>
            <w:tcW w:w="1464" w:type="dxa"/>
          </w:tcPr>
          <w:p w:rsidR="001D7632" w:rsidRPr="00191273" w:rsidRDefault="001D7632" w:rsidP="001D7632">
            <w:pPr>
              <w:contextualSpacing/>
            </w:pPr>
            <w:r>
              <w:t>Unknown / 2,261</w:t>
            </w:r>
          </w:p>
        </w:tc>
        <w:tc>
          <w:tcPr>
            <w:tcW w:w="1437" w:type="dxa"/>
          </w:tcPr>
          <w:p w:rsidR="001D7632" w:rsidRPr="00191273" w:rsidRDefault="001D7632" w:rsidP="001D7632">
            <w:pPr>
              <w:contextualSpacing/>
            </w:pPr>
            <w:r>
              <w:t>Mean: 5.4y</w:t>
            </w:r>
          </w:p>
        </w:tc>
        <w:tc>
          <w:tcPr>
            <w:tcW w:w="1640" w:type="dxa"/>
          </w:tcPr>
          <w:p w:rsidR="001D7632" w:rsidRPr="00191273" w:rsidRDefault="001D7632" w:rsidP="001D7632">
            <w:pPr>
              <w:contextualSpacing/>
            </w:pPr>
            <w:r w:rsidRPr="00115322">
              <w:t>119-item Block FFQ</w:t>
            </w:r>
          </w:p>
        </w:tc>
        <w:tc>
          <w:tcPr>
            <w:tcW w:w="1765" w:type="dxa"/>
          </w:tcPr>
          <w:p w:rsidR="001D7632" w:rsidRPr="00191273" w:rsidRDefault="00D53F99" w:rsidP="0078382E">
            <w:pPr>
              <w:contextualSpacing/>
            </w:pPr>
            <w:r>
              <w:t xml:space="preserve">MDRD </w:t>
            </w:r>
            <w:r w:rsidR="0078382E">
              <w:t>equation</w:t>
            </w:r>
          </w:p>
        </w:tc>
        <w:tc>
          <w:tcPr>
            <w:tcW w:w="1631" w:type="dxa"/>
          </w:tcPr>
          <w:p w:rsidR="001D7632" w:rsidRPr="00115322" w:rsidRDefault="001D7632" w:rsidP="001D7632">
            <w:pPr>
              <w:contextualSpacing/>
            </w:pPr>
            <w:r w:rsidRPr="00115322">
              <w:t xml:space="preserve">&gt;15 g/day vs 0 g/day </w:t>
            </w:r>
          </w:p>
          <w:p w:rsidR="001D7632" w:rsidRDefault="001D7632" w:rsidP="001D7632">
            <w:pPr>
              <w:contextualSpacing/>
            </w:pPr>
            <w:r w:rsidRPr="00115322">
              <w:t xml:space="preserve">Beta (95% CI) = </w:t>
            </w:r>
            <w:r w:rsidRPr="002778B9">
              <w:t>-0.34 (-0.85; 0.18)</w:t>
            </w:r>
          </w:p>
        </w:tc>
        <w:tc>
          <w:tcPr>
            <w:tcW w:w="2148" w:type="dxa"/>
          </w:tcPr>
          <w:p w:rsidR="001D7632" w:rsidRDefault="001D7632" w:rsidP="001D7632">
            <w:pPr>
              <w:contextualSpacing/>
            </w:pPr>
            <w:r>
              <w:t xml:space="preserve">● age, sex, </w:t>
            </w:r>
            <w:proofErr w:type="spellStart"/>
            <w:r>
              <w:t>center</w:t>
            </w:r>
            <w:proofErr w:type="spellEnd"/>
          </w:p>
          <w:p w:rsidR="001D7632" w:rsidRDefault="001D7632" w:rsidP="001D7632">
            <w:pPr>
              <w:contextualSpacing/>
            </w:pPr>
            <w:r>
              <w:t>● WHR</w:t>
            </w:r>
          </w:p>
          <w:p w:rsidR="001D7632" w:rsidRDefault="001D7632" w:rsidP="001D7632">
            <w:pPr>
              <w:contextualSpacing/>
            </w:pPr>
            <w:r>
              <w:t>● smoking</w:t>
            </w:r>
          </w:p>
          <w:p w:rsidR="001D7632" w:rsidRDefault="001D7632" w:rsidP="001D7632">
            <w:pPr>
              <w:contextualSpacing/>
            </w:pPr>
            <w:r>
              <w:t xml:space="preserve">● total energy intake </w:t>
            </w:r>
          </w:p>
          <w:p w:rsidR="001D7632" w:rsidRDefault="001D7632" w:rsidP="001D7632">
            <w:pPr>
              <w:contextualSpacing/>
            </w:pPr>
            <w:r>
              <w:t xml:space="preserve">● protein intake, sodium intake </w:t>
            </w:r>
          </w:p>
          <w:p w:rsidR="001D7632" w:rsidRDefault="001D7632" w:rsidP="001D7632">
            <w:pPr>
              <w:contextualSpacing/>
            </w:pPr>
            <w:r>
              <w:t>● prevalent diabetes</w:t>
            </w:r>
          </w:p>
          <w:p w:rsidR="001D7632" w:rsidRDefault="001D7632" w:rsidP="001D7632">
            <w:pPr>
              <w:contextualSpacing/>
            </w:pPr>
            <w:r>
              <w:t>● TGs</w:t>
            </w:r>
          </w:p>
          <w:p w:rsidR="001D7632" w:rsidRDefault="001D7632" w:rsidP="001D7632">
            <w:pPr>
              <w:contextualSpacing/>
            </w:pPr>
            <w:r>
              <w:t>● SBP</w:t>
            </w:r>
          </w:p>
          <w:p w:rsidR="001D7632" w:rsidRDefault="001D7632" w:rsidP="001D7632">
            <w:pPr>
              <w:contextualSpacing/>
            </w:pPr>
            <w:r>
              <w:t>● urinary ACR</w:t>
            </w:r>
          </w:p>
          <w:p w:rsidR="001D7632" w:rsidRDefault="001D7632" w:rsidP="001D7632">
            <w:pPr>
              <w:contextualSpacing/>
            </w:pPr>
          </w:p>
        </w:tc>
      </w:tr>
      <w:tr w:rsidR="00D53F99" w:rsidTr="00D452C1">
        <w:tc>
          <w:tcPr>
            <w:tcW w:w="1586" w:type="dxa"/>
          </w:tcPr>
          <w:p w:rsidR="00E13362" w:rsidRDefault="00E13362" w:rsidP="003D5EBA">
            <w:pPr>
              <w:contextualSpacing/>
            </w:pPr>
            <w:r>
              <w:t>milk(products)</w:t>
            </w:r>
          </w:p>
          <w:p w:rsidR="004978C3" w:rsidRPr="006A2D4E" w:rsidRDefault="00E13362" w:rsidP="00E13362">
            <w:pPr>
              <w:contextualSpacing/>
            </w:pPr>
            <w:r>
              <w:t xml:space="preserve">Low-fat dairy </w:t>
            </w:r>
            <w:r w:rsidR="004978C3">
              <w:t xml:space="preserve"> </w:t>
            </w:r>
          </w:p>
        </w:tc>
        <w:tc>
          <w:tcPr>
            <w:tcW w:w="1464" w:type="dxa"/>
          </w:tcPr>
          <w:p w:rsidR="004978C3" w:rsidRPr="00E13362" w:rsidRDefault="00E13362" w:rsidP="002B1485">
            <w:pPr>
              <w:contextualSpacing/>
            </w:pPr>
            <w:proofErr w:type="spellStart"/>
            <w:r>
              <w:t>Herber-Gast</w:t>
            </w:r>
            <w:proofErr w:type="spellEnd"/>
            <w:r>
              <w:t xml:space="preserve"> </w:t>
            </w:r>
            <w:r w:rsidR="001D1731" w:rsidRPr="001D1731">
              <w:rPr>
                <w:i/>
              </w:rPr>
              <w:t xml:space="preserve">et al. </w:t>
            </w:r>
            <w:r>
              <w:t>2016</w:t>
            </w:r>
            <w:r w:rsidR="004978C3" w:rsidRPr="006A2D4E">
              <w:t xml:space="preserve"> </w:t>
            </w:r>
          </w:p>
        </w:tc>
        <w:tc>
          <w:tcPr>
            <w:tcW w:w="1535" w:type="dxa"/>
          </w:tcPr>
          <w:p w:rsidR="004978C3" w:rsidRPr="00191273" w:rsidRDefault="00E13362" w:rsidP="003D5EBA">
            <w:pPr>
              <w:contextualSpacing/>
            </w:pPr>
            <w:r w:rsidRPr="00115322">
              <w:t xml:space="preserve">Population-based </w:t>
            </w:r>
            <w:proofErr w:type="spellStart"/>
            <w:r w:rsidRPr="00115322">
              <w:t>Doetinchem</w:t>
            </w:r>
            <w:proofErr w:type="spellEnd"/>
            <w:r w:rsidRPr="00115322">
              <w:t xml:space="preserve"> cohort study, the Netherlands</w:t>
            </w:r>
          </w:p>
        </w:tc>
        <w:tc>
          <w:tcPr>
            <w:tcW w:w="1600" w:type="dxa"/>
          </w:tcPr>
          <w:p w:rsidR="00E13362" w:rsidRPr="000A15C4" w:rsidRDefault="001E451C" w:rsidP="00E13362">
            <w:pPr>
              <w:contextualSpacing/>
            </w:pPr>
            <w:r>
              <w:t>●</w:t>
            </w:r>
            <w:r w:rsidR="00E13362">
              <w:t>Women: 52%</w:t>
            </w:r>
          </w:p>
          <w:p w:rsidR="00E13362" w:rsidRPr="00115322" w:rsidRDefault="001E451C" w:rsidP="00E13362">
            <w:pPr>
              <w:contextualSpacing/>
            </w:pPr>
            <w:r>
              <w:t>●</w:t>
            </w:r>
            <w:r w:rsidR="00E13362" w:rsidRPr="00115322">
              <w:t xml:space="preserve">Age: 45 ± </w:t>
            </w:r>
            <w:r w:rsidR="00E13362">
              <w:t>10y</w:t>
            </w:r>
          </w:p>
          <w:p w:rsidR="00E13362" w:rsidRDefault="001E451C" w:rsidP="00E13362">
            <w:pPr>
              <w:contextualSpacing/>
            </w:pPr>
            <w:r>
              <w:t>●</w:t>
            </w:r>
            <w:r w:rsidR="00E13362" w:rsidRPr="00115322">
              <w:t>eGFR: 10</w:t>
            </w:r>
            <w:r w:rsidR="00E13362">
              <w:t xml:space="preserve">9 ± 14 </w:t>
            </w:r>
            <w:r w:rsidR="00E13362" w:rsidRPr="00115322">
              <w:t>ml/min/1.73m</w:t>
            </w:r>
            <w:r w:rsidR="00E13362" w:rsidRPr="00115322">
              <w:rPr>
                <w:vertAlign w:val="superscript"/>
              </w:rPr>
              <w:t>2</w:t>
            </w:r>
          </w:p>
          <w:p w:rsidR="00E13362" w:rsidRDefault="001E451C" w:rsidP="00E13362">
            <w:pPr>
              <w:contextualSpacing/>
            </w:pPr>
            <w:r>
              <w:t>●</w:t>
            </w:r>
            <w:r w:rsidR="00E13362" w:rsidRPr="00115322">
              <w:t>Dairy protein intake: 2</w:t>
            </w:r>
            <w:r w:rsidR="00E13362">
              <w:t>5 ± 10</w:t>
            </w:r>
            <w:r w:rsidR="00E13362" w:rsidRPr="00115322">
              <w:t xml:space="preserve"> g/day</w:t>
            </w:r>
          </w:p>
          <w:p w:rsidR="004978C3" w:rsidRPr="00191273" w:rsidRDefault="004978C3" w:rsidP="003D5EBA">
            <w:pPr>
              <w:contextualSpacing/>
            </w:pPr>
          </w:p>
        </w:tc>
        <w:tc>
          <w:tcPr>
            <w:tcW w:w="1464" w:type="dxa"/>
          </w:tcPr>
          <w:p w:rsidR="00E13362" w:rsidRPr="00115322" w:rsidRDefault="00E13362" w:rsidP="00E13362">
            <w:pPr>
              <w:contextualSpacing/>
            </w:pPr>
            <w:r w:rsidRPr="00115322">
              <w:t>3</w:t>
            </w:r>
            <w:r>
              <w:t>,</w:t>
            </w:r>
            <w:r w:rsidRPr="00115322">
              <w:t>798</w:t>
            </w:r>
          </w:p>
          <w:p w:rsidR="004978C3" w:rsidRPr="00191273" w:rsidRDefault="004978C3" w:rsidP="003D5EBA">
            <w:pPr>
              <w:contextualSpacing/>
            </w:pPr>
          </w:p>
        </w:tc>
        <w:tc>
          <w:tcPr>
            <w:tcW w:w="1437" w:type="dxa"/>
          </w:tcPr>
          <w:p w:rsidR="00E13362" w:rsidRPr="00115322" w:rsidRDefault="00E13362" w:rsidP="00E13362">
            <w:pPr>
              <w:contextualSpacing/>
            </w:pPr>
            <w:r w:rsidRPr="00115322">
              <w:t>Mean: 15.0y</w:t>
            </w:r>
          </w:p>
          <w:p w:rsidR="004978C3" w:rsidRPr="00191273" w:rsidRDefault="004978C3" w:rsidP="003D5EBA">
            <w:pPr>
              <w:contextualSpacing/>
            </w:pPr>
          </w:p>
        </w:tc>
        <w:tc>
          <w:tcPr>
            <w:tcW w:w="1640" w:type="dxa"/>
          </w:tcPr>
          <w:p w:rsidR="004978C3" w:rsidRPr="00191273" w:rsidRDefault="00E13362" w:rsidP="00E13362">
            <w:pPr>
              <w:contextualSpacing/>
            </w:pPr>
            <w:r>
              <w:t xml:space="preserve">Validated </w:t>
            </w:r>
            <w:r w:rsidR="00166809">
              <w:t xml:space="preserve">178-item </w:t>
            </w:r>
            <w:r>
              <w:t>semiquantitative FFQ</w:t>
            </w:r>
          </w:p>
        </w:tc>
        <w:tc>
          <w:tcPr>
            <w:tcW w:w="1765" w:type="dxa"/>
          </w:tcPr>
          <w:p w:rsidR="004978C3" w:rsidRPr="00191273" w:rsidRDefault="00E13362" w:rsidP="003D5EBA">
            <w:pPr>
              <w:contextualSpacing/>
            </w:pPr>
            <w:r w:rsidRPr="00115322">
              <w:t>CKD-</w:t>
            </w:r>
            <w:proofErr w:type="spellStart"/>
            <w:r w:rsidRPr="00115322">
              <w:t>EPI</w:t>
            </w:r>
            <w:r w:rsidRPr="00115322">
              <w:rPr>
                <w:vertAlign w:val="subscript"/>
              </w:rPr>
              <w:t>cystatin</w:t>
            </w:r>
            <w:proofErr w:type="spellEnd"/>
            <w:r w:rsidRPr="00115322">
              <w:rPr>
                <w:vertAlign w:val="subscript"/>
              </w:rPr>
              <w:t xml:space="preserve">-C </w:t>
            </w:r>
            <w:r w:rsidRPr="00115322">
              <w:t xml:space="preserve"> equation</w:t>
            </w:r>
          </w:p>
        </w:tc>
        <w:tc>
          <w:tcPr>
            <w:tcW w:w="1631" w:type="dxa"/>
          </w:tcPr>
          <w:p w:rsidR="00E13362" w:rsidRPr="00115322" w:rsidRDefault="00E13362" w:rsidP="00E13362">
            <w:pPr>
              <w:contextualSpacing/>
              <w:rPr>
                <w:b/>
              </w:rPr>
            </w:pPr>
            <w:r w:rsidRPr="00115322">
              <w:rPr>
                <w:b/>
              </w:rPr>
              <w:t>Milk</w:t>
            </w:r>
            <w:r>
              <w:rPr>
                <w:b/>
              </w:rPr>
              <w:t>(</w:t>
            </w:r>
            <w:r w:rsidRPr="00115322">
              <w:rPr>
                <w:b/>
              </w:rPr>
              <w:t>products</w:t>
            </w:r>
            <w:r>
              <w:rPr>
                <w:b/>
              </w:rPr>
              <w:t>)</w:t>
            </w:r>
          </w:p>
          <w:p w:rsidR="00E13362" w:rsidRPr="001C269E" w:rsidRDefault="00E13362" w:rsidP="00E13362">
            <w:pPr>
              <w:contextualSpacing/>
            </w:pPr>
            <w:r w:rsidRPr="001C269E">
              <w:t>T3 vs T1</w:t>
            </w:r>
          </w:p>
          <w:p w:rsidR="00E13362" w:rsidRPr="001C269E" w:rsidRDefault="00E13362" w:rsidP="00E13362">
            <w:pPr>
              <w:contextualSpacing/>
            </w:pPr>
            <w:r w:rsidRPr="001C269E">
              <w:t xml:space="preserve">Beta (95% CI)= </w:t>
            </w:r>
          </w:p>
          <w:p w:rsidR="00E13362" w:rsidRPr="002778B9" w:rsidRDefault="00E13362" w:rsidP="00E13362">
            <w:pPr>
              <w:contextualSpacing/>
            </w:pPr>
            <w:r w:rsidRPr="002778B9">
              <w:t>0.09 (0.002; 0.18)*</w:t>
            </w:r>
          </w:p>
          <w:p w:rsidR="00E13362" w:rsidRPr="00115322" w:rsidRDefault="00E13362" w:rsidP="00E13362">
            <w:pPr>
              <w:contextualSpacing/>
            </w:pPr>
          </w:p>
          <w:p w:rsidR="00E13362" w:rsidRPr="00115322" w:rsidRDefault="00E13362" w:rsidP="00E13362">
            <w:pPr>
              <w:contextualSpacing/>
              <w:rPr>
                <w:b/>
              </w:rPr>
            </w:pPr>
            <w:r w:rsidRPr="00115322">
              <w:rPr>
                <w:b/>
              </w:rPr>
              <w:t>Low-fat dairy</w:t>
            </w:r>
          </w:p>
          <w:p w:rsidR="00E13362" w:rsidRPr="001C269E" w:rsidRDefault="00E13362" w:rsidP="00E13362">
            <w:pPr>
              <w:contextualSpacing/>
            </w:pPr>
            <w:r w:rsidRPr="001C269E">
              <w:t>T3 vs T1</w:t>
            </w:r>
          </w:p>
          <w:p w:rsidR="00E13362" w:rsidRPr="00DC46F6" w:rsidRDefault="00E13362" w:rsidP="00E13362">
            <w:pPr>
              <w:contextualSpacing/>
            </w:pPr>
            <w:r>
              <w:t>Beta (95</w:t>
            </w:r>
            <w:r w:rsidRPr="00DF50EA">
              <w:t>% CI)=</w:t>
            </w:r>
            <w:r w:rsidRPr="00DC46F6">
              <w:t xml:space="preserve"> </w:t>
            </w:r>
          </w:p>
          <w:p w:rsidR="00E13362" w:rsidRPr="002778B9" w:rsidRDefault="00E13362" w:rsidP="00E13362">
            <w:pPr>
              <w:contextualSpacing/>
            </w:pPr>
            <w:r w:rsidRPr="002778B9">
              <w:t xml:space="preserve">0.11 (0.02; 0.20)* </w:t>
            </w:r>
          </w:p>
          <w:p w:rsidR="004978C3" w:rsidRPr="00191273" w:rsidRDefault="004978C3" w:rsidP="003D5EBA">
            <w:pPr>
              <w:contextualSpacing/>
            </w:pPr>
          </w:p>
        </w:tc>
        <w:tc>
          <w:tcPr>
            <w:tcW w:w="2148" w:type="dxa"/>
          </w:tcPr>
          <w:p w:rsidR="00E13362" w:rsidRDefault="00E13362" w:rsidP="003D5EBA">
            <w:pPr>
              <w:contextualSpacing/>
            </w:pPr>
            <w:r>
              <w:t>● age, sex</w:t>
            </w:r>
          </w:p>
          <w:p w:rsidR="00E13362" w:rsidRDefault="00E13362" w:rsidP="003D5EBA">
            <w:pPr>
              <w:contextualSpacing/>
            </w:pPr>
            <w:r>
              <w:t>● BMI</w:t>
            </w:r>
          </w:p>
          <w:p w:rsidR="00E13362" w:rsidRDefault="00E13362" w:rsidP="003D5EBA">
            <w:pPr>
              <w:contextualSpacing/>
            </w:pPr>
            <w:r>
              <w:t>● smoking</w:t>
            </w:r>
          </w:p>
          <w:p w:rsidR="00E13362" w:rsidRDefault="00E13362" w:rsidP="003D5EBA">
            <w:pPr>
              <w:contextualSpacing/>
            </w:pPr>
            <w:r>
              <w:t>● alcohol</w:t>
            </w:r>
          </w:p>
          <w:p w:rsidR="00E13362" w:rsidRDefault="00E13362" w:rsidP="003D5EBA">
            <w:pPr>
              <w:contextualSpacing/>
            </w:pPr>
            <w:r>
              <w:t>● PA</w:t>
            </w:r>
          </w:p>
          <w:p w:rsidR="00E13362" w:rsidRDefault="00E13362" w:rsidP="003D5EBA">
            <w:pPr>
              <w:contextualSpacing/>
            </w:pPr>
            <w:r>
              <w:t>● highest attained level of education</w:t>
            </w:r>
          </w:p>
          <w:p w:rsidR="00E13362" w:rsidRDefault="00E13362" w:rsidP="003D5EBA">
            <w:pPr>
              <w:contextualSpacing/>
            </w:pPr>
            <w:r>
              <w:t>● daily energy intake</w:t>
            </w:r>
          </w:p>
          <w:p w:rsidR="00E13362" w:rsidRDefault="00E13362" w:rsidP="003D5EBA">
            <w:pPr>
              <w:contextualSpacing/>
            </w:pPr>
            <w:r>
              <w:t>● diabetes</w:t>
            </w:r>
          </w:p>
          <w:p w:rsidR="00E13362" w:rsidRDefault="00E13362" w:rsidP="003D5EBA">
            <w:pPr>
              <w:contextualSpacing/>
            </w:pPr>
            <w:r>
              <w:t xml:space="preserve">● hypercholesterolemia </w:t>
            </w:r>
          </w:p>
          <w:p w:rsidR="004978C3" w:rsidRPr="00191273" w:rsidRDefault="00E13362" w:rsidP="003D5EBA">
            <w:pPr>
              <w:contextualSpacing/>
            </w:pPr>
            <w:r>
              <w:t>● hypertension</w:t>
            </w:r>
          </w:p>
        </w:tc>
      </w:tr>
      <w:tr w:rsidR="00D53F99" w:rsidTr="00D452C1">
        <w:tc>
          <w:tcPr>
            <w:tcW w:w="1586" w:type="dxa"/>
          </w:tcPr>
          <w:p w:rsidR="00721CC9" w:rsidRDefault="00721CC9" w:rsidP="00721CC9">
            <w:pPr>
              <w:contextualSpacing/>
              <w:rPr>
                <w:lang w:val="nl-NL"/>
              </w:rPr>
            </w:pPr>
            <w:proofErr w:type="spellStart"/>
            <w:r>
              <w:rPr>
                <w:lang w:val="nl-NL"/>
              </w:rPr>
              <w:t>Vegetables</w:t>
            </w:r>
            <w:proofErr w:type="spellEnd"/>
            <w:r>
              <w:rPr>
                <w:lang w:val="nl-NL"/>
              </w:rPr>
              <w:t xml:space="preserve">  </w:t>
            </w:r>
          </w:p>
          <w:p w:rsidR="00BE113F" w:rsidRPr="009107D5" w:rsidRDefault="00BE113F" w:rsidP="00721CC9">
            <w:pPr>
              <w:contextualSpacing/>
              <w:rPr>
                <w:lang w:val="nl-NL"/>
              </w:rPr>
            </w:pPr>
          </w:p>
        </w:tc>
        <w:tc>
          <w:tcPr>
            <w:tcW w:w="1464" w:type="dxa"/>
          </w:tcPr>
          <w:p w:rsidR="00721CC9" w:rsidRPr="000A131B" w:rsidRDefault="00721CC9" w:rsidP="00721CC9">
            <w:pPr>
              <w:contextualSpacing/>
            </w:pPr>
            <w:proofErr w:type="spellStart"/>
            <w:r w:rsidRPr="000A131B">
              <w:t>Herber-Gast</w:t>
            </w:r>
            <w:proofErr w:type="spellEnd"/>
            <w:r w:rsidRPr="000A131B">
              <w:t xml:space="preserve"> </w:t>
            </w:r>
            <w:r w:rsidR="001D1731" w:rsidRPr="001D1731">
              <w:rPr>
                <w:i/>
              </w:rPr>
              <w:t xml:space="preserve">et al. </w:t>
            </w:r>
            <w:r>
              <w:t>2017</w:t>
            </w:r>
          </w:p>
          <w:p w:rsidR="00721CC9" w:rsidRPr="000A131B" w:rsidRDefault="00721CC9" w:rsidP="00721CC9">
            <w:pPr>
              <w:contextualSpacing/>
            </w:pPr>
          </w:p>
        </w:tc>
        <w:tc>
          <w:tcPr>
            <w:tcW w:w="1535" w:type="dxa"/>
          </w:tcPr>
          <w:p w:rsidR="00721CC9" w:rsidRPr="00DC46F6" w:rsidRDefault="00721CC9" w:rsidP="00721CC9">
            <w:pPr>
              <w:contextualSpacing/>
            </w:pPr>
            <w:r w:rsidRPr="00115322">
              <w:t xml:space="preserve">Population-based </w:t>
            </w:r>
            <w:proofErr w:type="spellStart"/>
            <w:r w:rsidRPr="00115322">
              <w:t>Doetinchem</w:t>
            </w:r>
            <w:proofErr w:type="spellEnd"/>
            <w:r w:rsidRPr="00115322">
              <w:t xml:space="preserve"> cohort study, the Netherlands</w:t>
            </w:r>
          </w:p>
        </w:tc>
        <w:tc>
          <w:tcPr>
            <w:tcW w:w="1600" w:type="dxa"/>
          </w:tcPr>
          <w:p w:rsidR="00721CC9" w:rsidRPr="001F4F95" w:rsidRDefault="001E451C" w:rsidP="00721CC9">
            <w:pPr>
              <w:contextualSpacing/>
              <w:rPr>
                <w:lang w:val="en-US"/>
              </w:rPr>
            </w:pPr>
            <w:r>
              <w:t>●</w:t>
            </w:r>
            <w:r w:rsidR="00721CC9">
              <w:rPr>
                <w:lang w:val="en-US"/>
              </w:rPr>
              <w:t>Women: 52%</w:t>
            </w:r>
          </w:p>
          <w:p w:rsidR="00721CC9" w:rsidRPr="00115322" w:rsidRDefault="001E451C" w:rsidP="00721CC9">
            <w:pPr>
              <w:contextualSpacing/>
            </w:pPr>
            <w:r>
              <w:t>●</w:t>
            </w:r>
            <w:r w:rsidR="00721CC9">
              <w:t>Age: 45</w:t>
            </w:r>
            <w:r w:rsidR="00721CC9" w:rsidRPr="00115322">
              <w:t xml:space="preserve"> ± </w:t>
            </w:r>
            <w:r w:rsidR="00721CC9">
              <w:t>10</w:t>
            </w:r>
            <w:r w:rsidR="00721CC9" w:rsidRPr="00115322">
              <w:t>y</w:t>
            </w:r>
          </w:p>
          <w:p w:rsidR="00721CC9" w:rsidRPr="00115322" w:rsidRDefault="00721CC9" w:rsidP="00721CC9">
            <w:pPr>
              <w:contextualSpacing/>
              <w:rPr>
                <w:vertAlign w:val="superscript"/>
              </w:rPr>
            </w:pPr>
            <w:r w:rsidRPr="00115322">
              <w:t>eGFR: 10</w:t>
            </w:r>
            <w:r>
              <w:t>5</w:t>
            </w:r>
            <w:r w:rsidRPr="00115322">
              <w:t xml:space="preserve"> ± 1</w:t>
            </w:r>
            <w:r>
              <w:t>4</w:t>
            </w:r>
            <w:r w:rsidRPr="00115322">
              <w:t xml:space="preserve"> ml/min/1.73m</w:t>
            </w:r>
            <w:r w:rsidRPr="00115322">
              <w:rPr>
                <w:vertAlign w:val="superscript"/>
              </w:rPr>
              <w:t>2</w:t>
            </w:r>
          </w:p>
          <w:p w:rsidR="00721CC9" w:rsidRDefault="001E451C" w:rsidP="00721CC9">
            <w:pPr>
              <w:contextualSpacing/>
              <w:rPr>
                <w:vertAlign w:val="superscript"/>
              </w:rPr>
            </w:pPr>
            <w:r>
              <w:t>●</w:t>
            </w:r>
            <w:r w:rsidR="00721CC9" w:rsidRPr="00115322">
              <w:t>annual eGFR change: -0.95 ±</w:t>
            </w:r>
            <w:r w:rsidR="00721CC9">
              <w:t xml:space="preserve"> </w:t>
            </w:r>
            <w:r w:rsidR="00721CC9" w:rsidRPr="00115322">
              <w:t>0.7  ml/min/1.73m</w:t>
            </w:r>
            <w:r w:rsidR="00721CC9">
              <w:rPr>
                <w:vertAlign w:val="superscript"/>
              </w:rPr>
              <w:t>2</w:t>
            </w:r>
          </w:p>
          <w:p w:rsidR="00721CC9" w:rsidRPr="005E3F63" w:rsidRDefault="001E451C" w:rsidP="00721CC9">
            <w:pPr>
              <w:contextualSpacing/>
            </w:pPr>
            <w:r>
              <w:t>●</w:t>
            </w:r>
            <w:r w:rsidR="00721CC9" w:rsidRPr="00115322">
              <w:t xml:space="preserve">Intake vegetables: 114 </w:t>
            </w:r>
            <w:r w:rsidR="00721CC9">
              <w:t>[51</w:t>
            </w:r>
            <w:r w:rsidR="00721CC9" w:rsidRPr="005E3F63">
              <w:t>] g/day</w:t>
            </w:r>
          </w:p>
          <w:p w:rsidR="00721CC9" w:rsidRPr="001F4F95" w:rsidRDefault="00721CC9" w:rsidP="00721CC9">
            <w:pPr>
              <w:contextualSpacing/>
              <w:rPr>
                <w:vertAlign w:val="superscript"/>
              </w:rPr>
            </w:pPr>
          </w:p>
        </w:tc>
        <w:tc>
          <w:tcPr>
            <w:tcW w:w="1464" w:type="dxa"/>
          </w:tcPr>
          <w:p w:rsidR="00721CC9" w:rsidRPr="009107D5" w:rsidRDefault="00721CC9" w:rsidP="00721CC9">
            <w:pPr>
              <w:contextualSpacing/>
            </w:pPr>
            <w:r>
              <w:t>3,787</w:t>
            </w:r>
          </w:p>
        </w:tc>
        <w:tc>
          <w:tcPr>
            <w:tcW w:w="1437" w:type="dxa"/>
          </w:tcPr>
          <w:p w:rsidR="00721CC9" w:rsidRPr="00115322" w:rsidRDefault="00721CC9" w:rsidP="00721CC9">
            <w:pPr>
              <w:contextualSpacing/>
            </w:pPr>
            <w:r w:rsidRPr="00115322">
              <w:t xml:space="preserve">Mean: </w:t>
            </w:r>
            <w:r>
              <w:t>15.0y</w:t>
            </w:r>
          </w:p>
          <w:p w:rsidR="00721CC9" w:rsidRPr="009107D5" w:rsidRDefault="00721CC9" w:rsidP="00721CC9">
            <w:pPr>
              <w:contextualSpacing/>
            </w:pPr>
          </w:p>
        </w:tc>
        <w:tc>
          <w:tcPr>
            <w:tcW w:w="1640" w:type="dxa"/>
          </w:tcPr>
          <w:p w:rsidR="00721CC9" w:rsidRPr="009107D5" w:rsidRDefault="00721CC9" w:rsidP="00721CC9">
            <w:pPr>
              <w:contextualSpacing/>
            </w:pPr>
            <w:r>
              <w:t>V</w:t>
            </w:r>
            <w:r w:rsidRPr="00115322">
              <w:t>alidated 178-item semiquantitative FFQ</w:t>
            </w:r>
          </w:p>
        </w:tc>
        <w:tc>
          <w:tcPr>
            <w:tcW w:w="1765" w:type="dxa"/>
          </w:tcPr>
          <w:p w:rsidR="00721CC9" w:rsidRPr="009107D5" w:rsidRDefault="00721CC9" w:rsidP="00721CC9">
            <w:pPr>
              <w:contextualSpacing/>
            </w:pPr>
            <w:r w:rsidRPr="00115322">
              <w:t>CKD-</w:t>
            </w:r>
            <w:proofErr w:type="spellStart"/>
            <w:r w:rsidRPr="00115322">
              <w:t>EPI</w:t>
            </w:r>
            <w:r w:rsidRPr="00115322">
              <w:rPr>
                <w:vertAlign w:val="subscript"/>
              </w:rPr>
              <w:t>creatinine</w:t>
            </w:r>
            <w:proofErr w:type="spellEnd"/>
            <w:r w:rsidRPr="00115322">
              <w:rPr>
                <w:vertAlign w:val="subscript"/>
              </w:rPr>
              <w:t xml:space="preserve">-cystatin C </w:t>
            </w:r>
            <w:r w:rsidRPr="00115322">
              <w:t>equation</w:t>
            </w:r>
          </w:p>
        </w:tc>
        <w:tc>
          <w:tcPr>
            <w:tcW w:w="1631" w:type="dxa"/>
          </w:tcPr>
          <w:p w:rsidR="00721CC9" w:rsidRPr="00183B0B" w:rsidRDefault="00721CC9" w:rsidP="00721CC9">
            <w:pPr>
              <w:contextualSpacing/>
            </w:pPr>
            <w:r w:rsidRPr="00183B0B">
              <w:t>Q4 vs Q1</w:t>
            </w:r>
          </w:p>
          <w:p w:rsidR="00721CC9" w:rsidRPr="00183B0B" w:rsidRDefault="00721CC9" w:rsidP="00721CC9">
            <w:pPr>
              <w:contextualSpacing/>
              <w:rPr>
                <w:color w:val="92D050"/>
              </w:rPr>
            </w:pPr>
            <w:r w:rsidRPr="00592A9E">
              <w:t xml:space="preserve">Beta (95% CI) </w:t>
            </w:r>
            <w:r w:rsidRPr="002778B9">
              <w:t>= -0.04 (-0.08; 0.07)</w:t>
            </w:r>
          </w:p>
          <w:p w:rsidR="00721CC9" w:rsidRPr="009107D5" w:rsidRDefault="00721CC9" w:rsidP="00721CC9">
            <w:pPr>
              <w:contextualSpacing/>
            </w:pPr>
          </w:p>
        </w:tc>
        <w:tc>
          <w:tcPr>
            <w:tcW w:w="2148" w:type="dxa"/>
          </w:tcPr>
          <w:p w:rsidR="00721CC9" w:rsidRDefault="00721CC9" w:rsidP="00721CC9">
            <w:pPr>
              <w:contextualSpacing/>
            </w:pPr>
            <w:r>
              <w:t>● age, sex</w:t>
            </w:r>
          </w:p>
          <w:p w:rsidR="00721CC9" w:rsidRDefault="00721CC9" w:rsidP="00721CC9">
            <w:pPr>
              <w:contextualSpacing/>
            </w:pPr>
            <w:r>
              <w:t>● BMI</w:t>
            </w:r>
          </w:p>
          <w:p w:rsidR="00721CC9" w:rsidRDefault="00721CC9" w:rsidP="00721CC9">
            <w:pPr>
              <w:contextualSpacing/>
            </w:pPr>
            <w:r>
              <w:t>● smoking</w:t>
            </w:r>
          </w:p>
          <w:p w:rsidR="00721CC9" w:rsidRDefault="00721CC9" w:rsidP="00721CC9">
            <w:pPr>
              <w:contextualSpacing/>
            </w:pPr>
            <w:r>
              <w:t>● alcohol use</w:t>
            </w:r>
          </w:p>
          <w:p w:rsidR="00721CC9" w:rsidRDefault="00721CC9" w:rsidP="00721CC9">
            <w:pPr>
              <w:contextualSpacing/>
            </w:pPr>
            <w:r>
              <w:t>● time-dependent PA</w:t>
            </w:r>
          </w:p>
          <w:p w:rsidR="00721CC9" w:rsidRDefault="00721CC9" w:rsidP="00721CC9">
            <w:pPr>
              <w:contextualSpacing/>
            </w:pPr>
            <w:r>
              <w:t>● education</w:t>
            </w:r>
          </w:p>
          <w:p w:rsidR="00AF51A0" w:rsidRDefault="00AF51A0" w:rsidP="00721CC9">
            <w:pPr>
              <w:contextualSpacing/>
            </w:pPr>
            <w:r>
              <w:t>● daily energy intake</w:t>
            </w:r>
          </w:p>
          <w:p w:rsidR="00AF51A0" w:rsidRDefault="00AF51A0" w:rsidP="00AF51A0">
            <w:pPr>
              <w:contextualSpacing/>
            </w:pPr>
            <w:r>
              <w:t xml:space="preserve">● </w:t>
            </w:r>
            <w:r w:rsidR="00721CC9" w:rsidRPr="00115322">
              <w:t>energy-adjusted intake of total protein, low-fat dairy products, c</w:t>
            </w:r>
            <w:r>
              <w:t>offee and nuts, supplement use</w:t>
            </w:r>
          </w:p>
          <w:p w:rsidR="00AF51A0" w:rsidRDefault="00AF51A0" w:rsidP="00AF51A0">
            <w:pPr>
              <w:contextualSpacing/>
            </w:pPr>
            <w:r>
              <w:t xml:space="preserve">● diabetes </w:t>
            </w:r>
          </w:p>
          <w:p w:rsidR="00721CC9" w:rsidRDefault="00AF51A0" w:rsidP="00AF51A0">
            <w:pPr>
              <w:contextualSpacing/>
            </w:pPr>
            <w:r>
              <w:t xml:space="preserve">● </w:t>
            </w:r>
            <w:r w:rsidR="00721CC9">
              <w:t>hypercholesterolaemia</w:t>
            </w:r>
          </w:p>
          <w:p w:rsidR="00AF51A0" w:rsidRPr="001F4F95" w:rsidRDefault="00AF51A0" w:rsidP="00AF51A0">
            <w:pPr>
              <w:contextualSpacing/>
              <w:rPr>
                <w:lang w:val="en-US"/>
              </w:rPr>
            </w:pPr>
            <w:r>
              <w:lastRenderedPageBreak/>
              <w:t>● hypertension</w:t>
            </w:r>
            <w:r w:rsidRPr="00115322">
              <w:t xml:space="preserve"> </w:t>
            </w:r>
          </w:p>
        </w:tc>
      </w:tr>
      <w:tr w:rsidR="00D53F99" w:rsidTr="00D452C1">
        <w:tc>
          <w:tcPr>
            <w:tcW w:w="1586" w:type="dxa"/>
          </w:tcPr>
          <w:p w:rsidR="006C6E94" w:rsidRDefault="006C6E94" w:rsidP="006C6E94">
            <w:pPr>
              <w:contextualSpacing/>
            </w:pPr>
            <w:r>
              <w:lastRenderedPageBreak/>
              <w:t xml:space="preserve">Fruit </w:t>
            </w:r>
          </w:p>
          <w:p w:rsidR="00BE113F" w:rsidRPr="00DC46F6" w:rsidRDefault="00BE113F" w:rsidP="006C6E94">
            <w:pPr>
              <w:contextualSpacing/>
            </w:pPr>
          </w:p>
        </w:tc>
        <w:tc>
          <w:tcPr>
            <w:tcW w:w="1464" w:type="dxa"/>
          </w:tcPr>
          <w:p w:rsidR="006C6E94" w:rsidRPr="000A131B" w:rsidRDefault="006C6E94" w:rsidP="006C6E94">
            <w:pPr>
              <w:contextualSpacing/>
            </w:pPr>
            <w:proofErr w:type="spellStart"/>
            <w:r w:rsidRPr="000A131B">
              <w:t>Herber-Gast</w:t>
            </w:r>
            <w:proofErr w:type="spellEnd"/>
            <w:r w:rsidRPr="000A131B">
              <w:t xml:space="preserve"> </w:t>
            </w:r>
            <w:r w:rsidR="001D1731" w:rsidRPr="001D1731">
              <w:rPr>
                <w:i/>
              </w:rPr>
              <w:t xml:space="preserve">et al. </w:t>
            </w:r>
            <w:r>
              <w:t>2017</w:t>
            </w:r>
          </w:p>
          <w:p w:rsidR="006C6E94" w:rsidRPr="000A131B" w:rsidRDefault="006C6E94" w:rsidP="006C6E94">
            <w:pPr>
              <w:contextualSpacing/>
            </w:pPr>
          </w:p>
        </w:tc>
        <w:tc>
          <w:tcPr>
            <w:tcW w:w="1535" w:type="dxa"/>
          </w:tcPr>
          <w:p w:rsidR="006C6E94" w:rsidRPr="00DC46F6" w:rsidRDefault="006C6E94" w:rsidP="006C6E94">
            <w:pPr>
              <w:contextualSpacing/>
            </w:pPr>
            <w:r w:rsidRPr="00115322">
              <w:t xml:space="preserve">Population-based </w:t>
            </w:r>
            <w:proofErr w:type="spellStart"/>
            <w:r w:rsidRPr="00115322">
              <w:t>Doetinchem</w:t>
            </w:r>
            <w:proofErr w:type="spellEnd"/>
            <w:r w:rsidRPr="00115322">
              <w:t xml:space="preserve"> cohort study, the Netherlands</w:t>
            </w:r>
          </w:p>
        </w:tc>
        <w:tc>
          <w:tcPr>
            <w:tcW w:w="1600" w:type="dxa"/>
          </w:tcPr>
          <w:p w:rsidR="006C6E94" w:rsidRPr="001F4F95" w:rsidRDefault="001E451C" w:rsidP="006C6E94">
            <w:pPr>
              <w:contextualSpacing/>
              <w:rPr>
                <w:lang w:val="en-US"/>
              </w:rPr>
            </w:pPr>
            <w:r>
              <w:t>●</w:t>
            </w:r>
            <w:r w:rsidR="006C6E94">
              <w:rPr>
                <w:lang w:val="en-US"/>
              </w:rPr>
              <w:t>Women: 52%</w:t>
            </w:r>
          </w:p>
          <w:p w:rsidR="006C6E94" w:rsidRPr="00115322" w:rsidRDefault="001E451C" w:rsidP="006C6E94">
            <w:pPr>
              <w:contextualSpacing/>
            </w:pPr>
            <w:r>
              <w:t>●</w:t>
            </w:r>
            <w:r w:rsidR="006C6E94">
              <w:t>Age: 45</w:t>
            </w:r>
            <w:r w:rsidR="006C6E94" w:rsidRPr="00115322">
              <w:t xml:space="preserve"> ± </w:t>
            </w:r>
            <w:r w:rsidR="006C6E94">
              <w:t>10</w:t>
            </w:r>
            <w:r w:rsidR="006C6E94" w:rsidRPr="00115322">
              <w:t>y</w:t>
            </w:r>
          </w:p>
          <w:p w:rsidR="006C6E94" w:rsidRPr="00115322" w:rsidRDefault="006C6E94" w:rsidP="006C6E94">
            <w:pPr>
              <w:contextualSpacing/>
              <w:rPr>
                <w:vertAlign w:val="superscript"/>
              </w:rPr>
            </w:pPr>
            <w:r w:rsidRPr="00115322">
              <w:t>eGFR: 10</w:t>
            </w:r>
            <w:r>
              <w:t>5</w:t>
            </w:r>
            <w:r w:rsidRPr="00115322">
              <w:t xml:space="preserve"> ± 1</w:t>
            </w:r>
            <w:r>
              <w:t>4</w:t>
            </w:r>
            <w:r w:rsidRPr="00115322">
              <w:t xml:space="preserve"> ml/min/1.73m</w:t>
            </w:r>
            <w:r w:rsidRPr="00115322">
              <w:rPr>
                <w:vertAlign w:val="superscript"/>
              </w:rPr>
              <w:t>2</w:t>
            </w:r>
          </w:p>
          <w:p w:rsidR="006C6E94" w:rsidRDefault="001E451C" w:rsidP="006C6E94">
            <w:pPr>
              <w:contextualSpacing/>
              <w:rPr>
                <w:vertAlign w:val="superscript"/>
              </w:rPr>
            </w:pPr>
            <w:r>
              <w:t>●</w:t>
            </w:r>
            <w:r w:rsidR="006C6E94" w:rsidRPr="00115322">
              <w:t>annual eGFR change: -0.95 ±</w:t>
            </w:r>
            <w:r w:rsidR="006C6E94">
              <w:t xml:space="preserve"> </w:t>
            </w:r>
            <w:r w:rsidR="006C6E94" w:rsidRPr="00115322">
              <w:t>0.7  ml/min/1.73m</w:t>
            </w:r>
            <w:r w:rsidR="006C6E94">
              <w:rPr>
                <w:vertAlign w:val="superscript"/>
              </w:rPr>
              <w:t>2</w:t>
            </w:r>
          </w:p>
          <w:p w:rsidR="006C6E94" w:rsidRPr="001F4F95" w:rsidRDefault="001E451C" w:rsidP="006C6E94">
            <w:pPr>
              <w:contextualSpacing/>
              <w:rPr>
                <w:vertAlign w:val="superscript"/>
              </w:rPr>
            </w:pPr>
            <w:r>
              <w:t>●</w:t>
            </w:r>
            <w:r w:rsidR="006C6E94">
              <w:t>Intake fruit: 150</w:t>
            </w:r>
            <w:r w:rsidR="006C6E94" w:rsidRPr="005E3F63">
              <w:t xml:space="preserve"> [15</w:t>
            </w:r>
            <w:r w:rsidR="006C6E94">
              <w:t>3</w:t>
            </w:r>
            <w:r w:rsidR="006C6E94" w:rsidRPr="005E3F63">
              <w:t>]</w:t>
            </w:r>
            <w:r w:rsidR="006C6E94" w:rsidRPr="00115322">
              <w:t xml:space="preserve"> g/day</w:t>
            </w:r>
          </w:p>
        </w:tc>
        <w:tc>
          <w:tcPr>
            <w:tcW w:w="1464" w:type="dxa"/>
          </w:tcPr>
          <w:p w:rsidR="006C6E94" w:rsidRPr="009107D5" w:rsidRDefault="006C6E94" w:rsidP="006C6E94">
            <w:pPr>
              <w:contextualSpacing/>
            </w:pPr>
            <w:r>
              <w:t>3,787</w:t>
            </w:r>
          </w:p>
        </w:tc>
        <w:tc>
          <w:tcPr>
            <w:tcW w:w="1437" w:type="dxa"/>
          </w:tcPr>
          <w:p w:rsidR="006C6E94" w:rsidRPr="00115322" w:rsidRDefault="006C6E94" w:rsidP="006C6E94">
            <w:pPr>
              <w:contextualSpacing/>
            </w:pPr>
            <w:r w:rsidRPr="00115322">
              <w:t xml:space="preserve">Mean: </w:t>
            </w:r>
            <w:r>
              <w:t>15.0y</w:t>
            </w:r>
          </w:p>
          <w:p w:rsidR="006C6E94" w:rsidRPr="009107D5" w:rsidRDefault="006C6E94" w:rsidP="006C6E94">
            <w:pPr>
              <w:contextualSpacing/>
            </w:pPr>
          </w:p>
        </w:tc>
        <w:tc>
          <w:tcPr>
            <w:tcW w:w="1640" w:type="dxa"/>
          </w:tcPr>
          <w:p w:rsidR="006C6E94" w:rsidRPr="009107D5" w:rsidRDefault="006C6E94" w:rsidP="006C6E94">
            <w:pPr>
              <w:contextualSpacing/>
            </w:pPr>
            <w:r>
              <w:t>V</w:t>
            </w:r>
            <w:r w:rsidRPr="00115322">
              <w:t>alidated 178-item semiquantitative FFQ</w:t>
            </w:r>
          </w:p>
        </w:tc>
        <w:tc>
          <w:tcPr>
            <w:tcW w:w="1765" w:type="dxa"/>
          </w:tcPr>
          <w:p w:rsidR="006C6E94" w:rsidRPr="00115322" w:rsidRDefault="006C6E94" w:rsidP="006C6E94">
            <w:pPr>
              <w:contextualSpacing/>
            </w:pPr>
            <w:r w:rsidRPr="00115322">
              <w:t>CKD-</w:t>
            </w:r>
            <w:proofErr w:type="spellStart"/>
            <w:r w:rsidRPr="00115322">
              <w:t>EPI</w:t>
            </w:r>
            <w:r w:rsidRPr="00115322">
              <w:rPr>
                <w:vertAlign w:val="subscript"/>
              </w:rPr>
              <w:t>creatinine</w:t>
            </w:r>
            <w:proofErr w:type="spellEnd"/>
            <w:r w:rsidRPr="00115322">
              <w:rPr>
                <w:vertAlign w:val="subscript"/>
              </w:rPr>
              <w:t xml:space="preserve">-cystatin C </w:t>
            </w:r>
            <w:r w:rsidRPr="00115322">
              <w:t>equation</w:t>
            </w:r>
          </w:p>
        </w:tc>
        <w:tc>
          <w:tcPr>
            <w:tcW w:w="1631" w:type="dxa"/>
          </w:tcPr>
          <w:p w:rsidR="006C6E94" w:rsidRPr="00183B0B" w:rsidRDefault="006C6E94" w:rsidP="006C6E94">
            <w:pPr>
              <w:contextualSpacing/>
            </w:pPr>
            <w:r w:rsidRPr="00183B0B">
              <w:t>Q4 vs Q1</w:t>
            </w:r>
          </w:p>
          <w:p w:rsidR="006C6E94" w:rsidRPr="00DC46F6" w:rsidRDefault="006C6E94" w:rsidP="006C6E94">
            <w:pPr>
              <w:contextualSpacing/>
            </w:pPr>
            <w:r w:rsidRPr="00DC46F6">
              <w:t xml:space="preserve">Beta (95% CI) </w:t>
            </w:r>
            <w:r w:rsidRPr="002778B9">
              <w:t>= 0.04 (-0.03; 0.11)</w:t>
            </w:r>
          </w:p>
          <w:p w:rsidR="006C6E94" w:rsidRPr="00115322" w:rsidRDefault="006C6E94" w:rsidP="006C6E94">
            <w:pPr>
              <w:contextualSpacing/>
            </w:pPr>
          </w:p>
        </w:tc>
        <w:tc>
          <w:tcPr>
            <w:tcW w:w="2148" w:type="dxa"/>
          </w:tcPr>
          <w:p w:rsidR="006C6E94" w:rsidRDefault="006C6E94" w:rsidP="006C6E94">
            <w:pPr>
              <w:contextualSpacing/>
            </w:pPr>
            <w:r>
              <w:t>● age, sex</w:t>
            </w:r>
          </w:p>
          <w:p w:rsidR="006C6E94" w:rsidRDefault="006C6E94" w:rsidP="006C6E94">
            <w:pPr>
              <w:contextualSpacing/>
            </w:pPr>
            <w:r>
              <w:t>● BMI</w:t>
            </w:r>
          </w:p>
          <w:p w:rsidR="006C6E94" w:rsidRDefault="006C6E94" w:rsidP="006C6E94">
            <w:pPr>
              <w:contextualSpacing/>
            </w:pPr>
            <w:r>
              <w:t>● smoking</w:t>
            </w:r>
          </w:p>
          <w:p w:rsidR="006C6E94" w:rsidRDefault="006C6E94" w:rsidP="006C6E94">
            <w:pPr>
              <w:contextualSpacing/>
            </w:pPr>
            <w:r>
              <w:t>● alcohol use</w:t>
            </w:r>
          </w:p>
          <w:p w:rsidR="006C6E94" w:rsidRDefault="006C6E94" w:rsidP="006C6E94">
            <w:pPr>
              <w:contextualSpacing/>
            </w:pPr>
            <w:r>
              <w:t>● time-dependent PA</w:t>
            </w:r>
          </w:p>
          <w:p w:rsidR="006C6E94" w:rsidRDefault="006C6E94" w:rsidP="006C6E94">
            <w:pPr>
              <w:contextualSpacing/>
            </w:pPr>
            <w:r>
              <w:t>● education</w:t>
            </w:r>
          </w:p>
          <w:p w:rsidR="006C6E94" w:rsidRDefault="006C6E94" w:rsidP="006C6E94">
            <w:pPr>
              <w:contextualSpacing/>
            </w:pPr>
            <w:r>
              <w:t>● daily energy intake</w:t>
            </w:r>
          </w:p>
          <w:p w:rsidR="006C6E94" w:rsidRDefault="006C6E94" w:rsidP="006C6E94">
            <w:pPr>
              <w:contextualSpacing/>
            </w:pPr>
            <w:r>
              <w:t xml:space="preserve">● </w:t>
            </w:r>
            <w:r w:rsidRPr="00115322">
              <w:t>energy-adjusted intake of total protein, low-fat dairy products, c</w:t>
            </w:r>
            <w:r>
              <w:t>offee and nuts, supplement use</w:t>
            </w:r>
          </w:p>
          <w:p w:rsidR="006C6E94" w:rsidRDefault="006C6E94" w:rsidP="006C6E94">
            <w:pPr>
              <w:contextualSpacing/>
            </w:pPr>
            <w:r>
              <w:t xml:space="preserve">● diabetes </w:t>
            </w:r>
          </w:p>
          <w:p w:rsidR="006C6E94" w:rsidRDefault="006C6E94" w:rsidP="006C6E94">
            <w:pPr>
              <w:contextualSpacing/>
            </w:pPr>
            <w:r>
              <w:t>● hypercholesterolaemia</w:t>
            </w:r>
          </w:p>
          <w:p w:rsidR="006C6E94" w:rsidRPr="00115322" w:rsidRDefault="006C6E94" w:rsidP="006C6E94">
            <w:pPr>
              <w:contextualSpacing/>
            </w:pPr>
            <w:r>
              <w:t>● hypertension</w:t>
            </w:r>
          </w:p>
        </w:tc>
      </w:tr>
      <w:tr w:rsidR="00D53F99" w:rsidTr="00D452C1">
        <w:tc>
          <w:tcPr>
            <w:tcW w:w="1586" w:type="dxa"/>
          </w:tcPr>
          <w:p w:rsidR="00BE113F" w:rsidRDefault="00184F14" w:rsidP="00184F14">
            <w:pPr>
              <w:contextualSpacing/>
            </w:pPr>
            <w:r>
              <w:t xml:space="preserve">Coffee </w:t>
            </w:r>
          </w:p>
          <w:p w:rsidR="00184F14" w:rsidRPr="00115322" w:rsidRDefault="00184F14" w:rsidP="00184F14">
            <w:pPr>
              <w:contextualSpacing/>
            </w:pPr>
          </w:p>
        </w:tc>
        <w:tc>
          <w:tcPr>
            <w:tcW w:w="1464" w:type="dxa"/>
          </w:tcPr>
          <w:p w:rsidR="00184F14" w:rsidRPr="006D52C3" w:rsidRDefault="00184F14" w:rsidP="00184F14">
            <w:pPr>
              <w:contextualSpacing/>
              <w:rPr>
                <w:lang w:val="en-US"/>
              </w:rPr>
            </w:pPr>
            <w:proofErr w:type="spellStart"/>
            <w:r>
              <w:t>Herber-Gast</w:t>
            </w:r>
            <w:proofErr w:type="spellEnd"/>
            <w:r>
              <w:t xml:space="preserve"> </w:t>
            </w:r>
            <w:r w:rsidR="001D1731" w:rsidRPr="001D1731">
              <w:rPr>
                <w:i/>
              </w:rPr>
              <w:t xml:space="preserve">et al. </w:t>
            </w:r>
            <w:r>
              <w:t>2016</w:t>
            </w:r>
            <w:r w:rsidRPr="00115322">
              <w:t xml:space="preserve"> </w:t>
            </w:r>
          </w:p>
        </w:tc>
        <w:tc>
          <w:tcPr>
            <w:tcW w:w="1535" w:type="dxa"/>
          </w:tcPr>
          <w:p w:rsidR="00184F14" w:rsidRPr="006D52C3" w:rsidRDefault="00184F14" w:rsidP="00184F14">
            <w:pPr>
              <w:contextualSpacing/>
              <w:rPr>
                <w:lang w:val="en-US"/>
              </w:rPr>
            </w:pPr>
            <w:r w:rsidRPr="00115322">
              <w:t xml:space="preserve">Population-based </w:t>
            </w:r>
            <w:proofErr w:type="spellStart"/>
            <w:r w:rsidRPr="00115322">
              <w:t>Doetinchem</w:t>
            </w:r>
            <w:proofErr w:type="spellEnd"/>
            <w:r w:rsidRPr="00115322">
              <w:t xml:space="preserve"> cohort study, the Netherlands</w:t>
            </w:r>
          </w:p>
        </w:tc>
        <w:tc>
          <w:tcPr>
            <w:tcW w:w="1600" w:type="dxa"/>
          </w:tcPr>
          <w:p w:rsidR="00184F14" w:rsidRPr="00652102" w:rsidRDefault="001E451C" w:rsidP="00184F14">
            <w:pPr>
              <w:contextualSpacing/>
            </w:pPr>
            <w:r>
              <w:t>●</w:t>
            </w:r>
            <w:r w:rsidR="00184F14">
              <w:t>Men: 48%</w:t>
            </w:r>
          </w:p>
          <w:p w:rsidR="00184F14" w:rsidRPr="00115322" w:rsidRDefault="001E451C" w:rsidP="00184F14">
            <w:pPr>
              <w:contextualSpacing/>
            </w:pPr>
            <w:r>
              <w:t>●</w:t>
            </w:r>
            <w:r w:rsidR="00184F14">
              <w:t>Age: 46</w:t>
            </w:r>
            <w:r w:rsidR="00184F14" w:rsidRPr="00115322">
              <w:t xml:space="preserve"> ± </w:t>
            </w:r>
            <w:r w:rsidR="00184F14">
              <w:t>10y</w:t>
            </w:r>
          </w:p>
          <w:p w:rsidR="00184F14" w:rsidRDefault="00184F14" w:rsidP="00184F14">
            <w:pPr>
              <w:contextualSpacing/>
              <w:rPr>
                <w:vertAlign w:val="superscript"/>
              </w:rPr>
            </w:pPr>
            <w:r>
              <w:t xml:space="preserve">eGFR: </w:t>
            </w:r>
            <w:r w:rsidRPr="00115322">
              <w:t xml:space="preserve">108 ± </w:t>
            </w:r>
            <w:r>
              <w:t>15</w:t>
            </w:r>
            <w:r w:rsidRPr="00115322">
              <w:t xml:space="preserve"> ml/min/1.73m</w:t>
            </w:r>
            <w:r w:rsidRPr="00115322">
              <w:rPr>
                <w:vertAlign w:val="superscript"/>
              </w:rPr>
              <w:t>2</w:t>
            </w:r>
          </w:p>
          <w:p w:rsidR="00184F14" w:rsidRPr="006D52C3" w:rsidRDefault="00184F14" w:rsidP="00184F14">
            <w:pPr>
              <w:contextualSpacing/>
              <w:rPr>
                <w:lang w:val="en-US"/>
              </w:rPr>
            </w:pPr>
            <w:r>
              <w:t xml:space="preserve">Annual eGFR </w:t>
            </w:r>
            <w:r w:rsidR="001E451C">
              <w:t>●</w:t>
            </w:r>
            <w:r>
              <w:t xml:space="preserve">change: -1 ± 0.8 </w:t>
            </w:r>
            <w:r w:rsidRPr="00115322">
              <w:t>ml/min/1.73m</w:t>
            </w:r>
            <w:r w:rsidRPr="00115322">
              <w:rPr>
                <w:vertAlign w:val="superscript"/>
              </w:rPr>
              <w:t>2</w:t>
            </w:r>
          </w:p>
        </w:tc>
        <w:tc>
          <w:tcPr>
            <w:tcW w:w="1464" w:type="dxa"/>
          </w:tcPr>
          <w:p w:rsidR="00184F14" w:rsidRPr="006D52C3" w:rsidRDefault="00184F14" w:rsidP="00184F14">
            <w:pPr>
              <w:contextualSpacing/>
              <w:rPr>
                <w:lang w:val="en-US"/>
              </w:rPr>
            </w:pPr>
            <w:r>
              <w:t>3,786</w:t>
            </w:r>
          </w:p>
        </w:tc>
        <w:tc>
          <w:tcPr>
            <w:tcW w:w="1437" w:type="dxa"/>
          </w:tcPr>
          <w:p w:rsidR="00184F14" w:rsidRPr="00115322" w:rsidRDefault="00184F14" w:rsidP="00184F14">
            <w:pPr>
              <w:contextualSpacing/>
            </w:pPr>
            <w:r w:rsidRPr="00115322">
              <w:t xml:space="preserve">Mean: </w:t>
            </w:r>
            <w:r>
              <w:t>15.0</w:t>
            </w:r>
            <w:r w:rsidRPr="00115322">
              <w:t>y</w:t>
            </w:r>
          </w:p>
          <w:p w:rsidR="00184F14" w:rsidRPr="00115322" w:rsidRDefault="00184F14" w:rsidP="00184F14">
            <w:pPr>
              <w:contextualSpacing/>
            </w:pPr>
          </w:p>
          <w:p w:rsidR="00184F14" w:rsidRPr="006D52C3" w:rsidRDefault="00184F14" w:rsidP="00184F14">
            <w:pPr>
              <w:contextualSpacing/>
              <w:rPr>
                <w:lang w:val="en-US"/>
              </w:rPr>
            </w:pPr>
          </w:p>
        </w:tc>
        <w:tc>
          <w:tcPr>
            <w:tcW w:w="1640" w:type="dxa"/>
          </w:tcPr>
          <w:p w:rsidR="00184F14" w:rsidRPr="006D52C3" w:rsidRDefault="00184F14" w:rsidP="00184F14">
            <w:pPr>
              <w:contextualSpacing/>
              <w:rPr>
                <w:lang w:val="en-US"/>
              </w:rPr>
            </w:pPr>
            <w:r>
              <w:t>V</w:t>
            </w:r>
            <w:r w:rsidRPr="00115322">
              <w:t>alidated 178</w:t>
            </w:r>
            <w:r>
              <w:t xml:space="preserve">-item </w:t>
            </w:r>
            <w:r w:rsidRPr="00115322">
              <w:t>FFQ</w:t>
            </w:r>
          </w:p>
        </w:tc>
        <w:tc>
          <w:tcPr>
            <w:tcW w:w="1765" w:type="dxa"/>
          </w:tcPr>
          <w:p w:rsidR="00184F14" w:rsidRPr="00115322" w:rsidRDefault="00184F14" w:rsidP="00184F14">
            <w:pPr>
              <w:contextualSpacing/>
              <w:rPr>
                <w:vertAlign w:val="subscript"/>
              </w:rPr>
            </w:pPr>
            <w:r w:rsidRPr="00115322">
              <w:t>CKD-</w:t>
            </w:r>
            <w:proofErr w:type="spellStart"/>
            <w:r w:rsidRPr="00115322">
              <w:t>EPI</w:t>
            </w:r>
            <w:r w:rsidRPr="00115322">
              <w:rPr>
                <w:vertAlign w:val="subscript"/>
              </w:rPr>
              <w:t>creatinine</w:t>
            </w:r>
            <w:proofErr w:type="spellEnd"/>
            <w:r w:rsidRPr="00115322">
              <w:rPr>
                <w:vertAlign w:val="subscript"/>
              </w:rPr>
              <w:t>-</w:t>
            </w:r>
            <w:proofErr w:type="spellStart"/>
            <w:r w:rsidRPr="00115322">
              <w:rPr>
                <w:vertAlign w:val="subscript"/>
              </w:rPr>
              <w:t>cystatine</w:t>
            </w:r>
            <w:proofErr w:type="spellEnd"/>
            <w:r w:rsidRPr="00115322">
              <w:rPr>
                <w:vertAlign w:val="subscript"/>
              </w:rPr>
              <w:t xml:space="preserve"> C</w:t>
            </w:r>
          </w:p>
          <w:p w:rsidR="00184F14" w:rsidRPr="00115322" w:rsidRDefault="00184F14" w:rsidP="00184F14">
            <w:pPr>
              <w:contextualSpacing/>
            </w:pPr>
            <w:r w:rsidRPr="00115322">
              <w:t>equation</w:t>
            </w:r>
          </w:p>
          <w:p w:rsidR="00184F14" w:rsidRPr="006D52C3" w:rsidRDefault="00184F14" w:rsidP="00184F14">
            <w:pPr>
              <w:contextualSpacing/>
              <w:rPr>
                <w:lang w:val="en-US"/>
              </w:rPr>
            </w:pPr>
          </w:p>
        </w:tc>
        <w:tc>
          <w:tcPr>
            <w:tcW w:w="1631" w:type="dxa"/>
          </w:tcPr>
          <w:p w:rsidR="00184F14" w:rsidRPr="00115322" w:rsidRDefault="00184F14" w:rsidP="00184F14">
            <w:pPr>
              <w:contextualSpacing/>
            </w:pPr>
            <w:r w:rsidRPr="00115322">
              <w:t xml:space="preserve">&gt;6 </w:t>
            </w:r>
            <w:r>
              <w:t xml:space="preserve">cups/d </w:t>
            </w:r>
            <w:r w:rsidRPr="00115322">
              <w:t>vs &lt;1</w:t>
            </w:r>
            <w:r>
              <w:t xml:space="preserve"> cups/d</w:t>
            </w:r>
          </w:p>
          <w:p w:rsidR="00184F14" w:rsidRPr="00115322" w:rsidRDefault="00184F14" w:rsidP="00184F14">
            <w:pPr>
              <w:contextualSpacing/>
            </w:pPr>
            <w:r w:rsidRPr="00115322">
              <w:t xml:space="preserve">Beta (95% CI) = </w:t>
            </w:r>
            <w:r w:rsidRPr="003D509B">
              <w:t>0.02 (-0.09; 0.14)</w:t>
            </w:r>
          </w:p>
          <w:p w:rsidR="00184F14" w:rsidRPr="00CE4FA6" w:rsidRDefault="00184F14" w:rsidP="00184F14">
            <w:pPr>
              <w:contextualSpacing/>
            </w:pPr>
          </w:p>
        </w:tc>
        <w:tc>
          <w:tcPr>
            <w:tcW w:w="2148" w:type="dxa"/>
          </w:tcPr>
          <w:p w:rsidR="00184F14" w:rsidRDefault="00184F14" w:rsidP="00184F14">
            <w:pPr>
              <w:contextualSpacing/>
            </w:pPr>
            <w:r>
              <w:t>● age, sex</w:t>
            </w:r>
          </w:p>
          <w:p w:rsidR="00184F14" w:rsidRDefault="00184F14" w:rsidP="00184F14">
            <w:pPr>
              <w:contextualSpacing/>
            </w:pPr>
            <w:r>
              <w:t>● BMI</w:t>
            </w:r>
          </w:p>
          <w:p w:rsidR="00184F14" w:rsidRDefault="00184F14" w:rsidP="00184F14">
            <w:pPr>
              <w:contextualSpacing/>
            </w:pPr>
            <w:r>
              <w:t>● smoking</w:t>
            </w:r>
          </w:p>
          <w:p w:rsidR="00184F14" w:rsidRDefault="00184F14" w:rsidP="00184F14">
            <w:pPr>
              <w:contextualSpacing/>
            </w:pPr>
            <w:r>
              <w:t>● alcohol use</w:t>
            </w:r>
          </w:p>
          <w:p w:rsidR="00184F14" w:rsidRDefault="00184F14" w:rsidP="00184F14">
            <w:pPr>
              <w:contextualSpacing/>
            </w:pPr>
            <w:r>
              <w:t>● PA</w:t>
            </w:r>
          </w:p>
          <w:p w:rsidR="00184F14" w:rsidRDefault="00184F14" w:rsidP="00184F14">
            <w:pPr>
              <w:contextualSpacing/>
            </w:pPr>
            <w:r>
              <w:t>● education</w:t>
            </w:r>
          </w:p>
          <w:p w:rsidR="00184F14" w:rsidRDefault="00184F14" w:rsidP="00184F14">
            <w:pPr>
              <w:contextualSpacing/>
            </w:pPr>
            <w:r>
              <w:t>● daily energy intake</w:t>
            </w:r>
          </w:p>
          <w:p w:rsidR="00184F14" w:rsidRDefault="00184F14" w:rsidP="00184F14">
            <w:pPr>
              <w:contextualSpacing/>
            </w:pPr>
            <w:r>
              <w:t>● energy-adjusted intake of fiber, vitamin C, total pr</w:t>
            </w:r>
            <w:r w:rsidR="00843D11">
              <w:t>otein, fat, saturated fat, tea</w:t>
            </w:r>
          </w:p>
          <w:p w:rsidR="00843D11" w:rsidRDefault="00843D11" w:rsidP="00184F14">
            <w:pPr>
              <w:contextualSpacing/>
            </w:pPr>
            <w:r>
              <w:t xml:space="preserve">● diabetes </w:t>
            </w:r>
          </w:p>
          <w:p w:rsidR="00843D11" w:rsidRDefault="00843D11" w:rsidP="00184F14">
            <w:pPr>
              <w:contextualSpacing/>
            </w:pPr>
            <w:r>
              <w:t>● hypercholesterolemia</w:t>
            </w:r>
          </w:p>
          <w:p w:rsidR="00184F14" w:rsidRPr="0011463B" w:rsidRDefault="00843D11" w:rsidP="00184F14">
            <w:pPr>
              <w:contextualSpacing/>
            </w:pPr>
            <w:r>
              <w:t>● hypertension</w:t>
            </w:r>
          </w:p>
        </w:tc>
      </w:tr>
      <w:tr w:rsidR="00D53F99" w:rsidTr="00D452C1">
        <w:tc>
          <w:tcPr>
            <w:tcW w:w="1586" w:type="dxa"/>
          </w:tcPr>
          <w:p w:rsidR="00815244" w:rsidRDefault="00815244" w:rsidP="00815244">
            <w:pPr>
              <w:contextualSpacing/>
            </w:pPr>
            <w:r>
              <w:t xml:space="preserve">Tea </w:t>
            </w:r>
          </w:p>
          <w:p w:rsidR="00BE113F" w:rsidRPr="004978C3" w:rsidRDefault="00BE113F" w:rsidP="00815244">
            <w:pPr>
              <w:contextualSpacing/>
            </w:pPr>
          </w:p>
        </w:tc>
        <w:tc>
          <w:tcPr>
            <w:tcW w:w="1464" w:type="dxa"/>
          </w:tcPr>
          <w:p w:rsidR="00815244" w:rsidRPr="006D52C3" w:rsidRDefault="00815244" w:rsidP="00815244">
            <w:pPr>
              <w:contextualSpacing/>
              <w:rPr>
                <w:lang w:val="en-US"/>
              </w:rPr>
            </w:pPr>
            <w:proofErr w:type="spellStart"/>
            <w:r>
              <w:t>Herber-Gast</w:t>
            </w:r>
            <w:proofErr w:type="spellEnd"/>
            <w:r>
              <w:t xml:space="preserve"> </w:t>
            </w:r>
            <w:r w:rsidR="001D1731" w:rsidRPr="001D1731">
              <w:rPr>
                <w:i/>
              </w:rPr>
              <w:t xml:space="preserve">et al. </w:t>
            </w:r>
            <w:r>
              <w:t>2016</w:t>
            </w:r>
            <w:r w:rsidRPr="00115322">
              <w:t xml:space="preserve"> </w:t>
            </w:r>
          </w:p>
        </w:tc>
        <w:tc>
          <w:tcPr>
            <w:tcW w:w="1535" w:type="dxa"/>
          </w:tcPr>
          <w:p w:rsidR="00815244" w:rsidRPr="006D52C3" w:rsidRDefault="00815244" w:rsidP="00815244">
            <w:pPr>
              <w:contextualSpacing/>
              <w:rPr>
                <w:lang w:val="en-US"/>
              </w:rPr>
            </w:pPr>
            <w:r w:rsidRPr="00115322">
              <w:t xml:space="preserve">Population-based </w:t>
            </w:r>
            <w:proofErr w:type="spellStart"/>
            <w:r w:rsidRPr="00115322">
              <w:t>Doetinchem</w:t>
            </w:r>
            <w:proofErr w:type="spellEnd"/>
            <w:r w:rsidRPr="00115322">
              <w:t xml:space="preserve"> cohort study, the Netherlands</w:t>
            </w:r>
          </w:p>
        </w:tc>
        <w:tc>
          <w:tcPr>
            <w:tcW w:w="1600" w:type="dxa"/>
          </w:tcPr>
          <w:p w:rsidR="00815244" w:rsidRPr="00652102" w:rsidRDefault="001E451C" w:rsidP="00815244">
            <w:pPr>
              <w:contextualSpacing/>
            </w:pPr>
            <w:r>
              <w:t>●</w:t>
            </w:r>
            <w:r w:rsidR="00815244">
              <w:t>Men: 48%</w:t>
            </w:r>
          </w:p>
          <w:p w:rsidR="00815244" w:rsidRPr="00115322" w:rsidRDefault="001E451C" w:rsidP="00815244">
            <w:pPr>
              <w:contextualSpacing/>
            </w:pPr>
            <w:r>
              <w:t>●</w:t>
            </w:r>
            <w:r w:rsidR="00815244">
              <w:t>Age: 46</w:t>
            </w:r>
            <w:r w:rsidR="00815244" w:rsidRPr="00115322">
              <w:t xml:space="preserve"> ± </w:t>
            </w:r>
            <w:r w:rsidR="00815244">
              <w:t>10y</w:t>
            </w:r>
          </w:p>
          <w:p w:rsidR="00815244" w:rsidRDefault="001E451C" w:rsidP="00815244">
            <w:pPr>
              <w:contextualSpacing/>
              <w:rPr>
                <w:vertAlign w:val="superscript"/>
              </w:rPr>
            </w:pPr>
            <w:r>
              <w:t>●</w:t>
            </w:r>
            <w:r w:rsidR="00815244">
              <w:t xml:space="preserve">eGFR: </w:t>
            </w:r>
            <w:r w:rsidR="00815244" w:rsidRPr="00115322">
              <w:t xml:space="preserve">108 ± </w:t>
            </w:r>
            <w:r w:rsidR="00815244">
              <w:t>15</w:t>
            </w:r>
            <w:r w:rsidR="00815244" w:rsidRPr="00115322">
              <w:t xml:space="preserve"> ml/min/1.73m</w:t>
            </w:r>
            <w:r w:rsidR="00815244" w:rsidRPr="00115322">
              <w:rPr>
                <w:vertAlign w:val="superscript"/>
              </w:rPr>
              <w:t>2</w:t>
            </w:r>
          </w:p>
          <w:p w:rsidR="00815244" w:rsidRPr="006D52C3" w:rsidRDefault="001E451C" w:rsidP="00815244">
            <w:pPr>
              <w:contextualSpacing/>
              <w:rPr>
                <w:lang w:val="en-US"/>
              </w:rPr>
            </w:pPr>
            <w:r>
              <w:t>●</w:t>
            </w:r>
            <w:r w:rsidR="00815244">
              <w:t xml:space="preserve">Annual eGFR change: -1 ± 0.8 </w:t>
            </w:r>
            <w:r w:rsidR="00815244" w:rsidRPr="00115322">
              <w:t>ml/min/1.73m</w:t>
            </w:r>
            <w:r w:rsidR="00815244" w:rsidRPr="00115322">
              <w:rPr>
                <w:vertAlign w:val="superscript"/>
              </w:rPr>
              <w:t>2</w:t>
            </w:r>
          </w:p>
        </w:tc>
        <w:tc>
          <w:tcPr>
            <w:tcW w:w="1464" w:type="dxa"/>
          </w:tcPr>
          <w:p w:rsidR="00815244" w:rsidRPr="006D52C3" w:rsidRDefault="00815244" w:rsidP="00815244">
            <w:pPr>
              <w:contextualSpacing/>
              <w:rPr>
                <w:lang w:val="en-US"/>
              </w:rPr>
            </w:pPr>
            <w:r>
              <w:t>3,786</w:t>
            </w:r>
          </w:p>
        </w:tc>
        <w:tc>
          <w:tcPr>
            <w:tcW w:w="1437" w:type="dxa"/>
          </w:tcPr>
          <w:p w:rsidR="00815244" w:rsidRPr="00115322" w:rsidRDefault="00815244" w:rsidP="00815244">
            <w:pPr>
              <w:contextualSpacing/>
            </w:pPr>
            <w:r w:rsidRPr="00115322">
              <w:t xml:space="preserve">Mean: </w:t>
            </w:r>
            <w:r>
              <w:t>15.0</w:t>
            </w:r>
            <w:r w:rsidRPr="00115322">
              <w:t>y</w:t>
            </w:r>
          </w:p>
          <w:p w:rsidR="00815244" w:rsidRPr="00115322" w:rsidRDefault="00815244" w:rsidP="00815244">
            <w:pPr>
              <w:contextualSpacing/>
            </w:pPr>
          </w:p>
          <w:p w:rsidR="00815244" w:rsidRPr="006D52C3" w:rsidRDefault="00815244" w:rsidP="00815244">
            <w:pPr>
              <w:contextualSpacing/>
              <w:rPr>
                <w:lang w:val="en-US"/>
              </w:rPr>
            </w:pPr>
          </w:p>
        </w:tc>
        <w:tc>
          <w:tcPr>
            <w:tcW w:w="1640" w:type="dxa"/>
          </w:tcPr>
          <w:p w:rsidR="00815244" w:rsidRPr="006D52C3" w:rsidRDefault="00815244" w:rsidP="00815244">
            <w:pPr>
              <w:contextualSpacing/>
              <w:rPr>
                <w:lang w:val="en-US"/>
              </w:rPr>
            </w:pPr>
            <w:r>
              <w:t>V</w:t>
            </w:r>
            <w:r w:rsidRPr="00115322">
              <w:t>alidated 178</w:t>
            </w:r>
            <w:r>
              <w:t xml:space="preserve">-item </w:t>
            </w:r>
            <w:r w:rsidRPr="00115322">
              <w:t>FFQ</w:t>
            </w:r>
          </w:p>
        </w:tc>
        <w:tc>
          <w:tcPr>
            <w:tcW w:w="1765" w:type="dxa"/>
          </w:tcPr>
          <w:p w:rsidR="00815244" w:rsidRPr="00115322" w:rsidRDefault="00815244" w:rsidP="00815244">
            <w:pPr>
              <w:contextualSpacing/>
              <w:rPr>
                <w:vertAlign w:val="subscript"/>
              </w:rPr>
            </w:pPr>
            <w:r w:rsidRPr="00115322">
              <w:t>CKD-</w:t>
            </w:r>
            <w:proofErr w:type="spellStart"/>
            <w:r w:rsidRPr="00115322">
              <w:t>EPI</w:t>
            </w:r>
            <w:r w:rsidRPr="00115322">
              <w:rPr>
                <w:vertAlign w:val="subscript"/>
              </w:rPr>
              <w:t>creatinine</w:t>
            </w:r>
            <w:proofErr w:type="spellEnd"/>
            <w:r w:rsidRPr="00115322">
              <w:rPr>
                <w:vertAlign w:val="subscript"/>
              </w:rPr>
              <w:t>-</w:t>
            </w:r>
            <w:proofErr w:type="spellStart"/>
            <w:r w:rsidRPr="00115322">
              <w:rPr>
                <w:vertAlign w:val="subscript"/>
              </w:rPr>
              <w:t>cystatine</w:t>
            </w:r>
            <w:proofErr w:type="spellEnd"/>
            <w:r w:rsidRPr="00115322">
              <w:rPr>
                <w:vertAlign w:val="subscript"/>
              </w:rPr>
              <w:t xml:space="preserve"> C</w:t>
            </w:r>
          </w:p>
          <w:p w:rsidR="00815244" w:rsidRPr="00115322" w:rsidRDefault="00815244" w:rsidP="00815244">
            <w:pPr>
              <w:contextualSpacing/>
            </w:pPr>
            <w:r w:rsidRPr="00115322">
              <w:t>equation</w:t>
            </w:r>
          </w:p>
          <w:p w:rsidR="00815244" w:rsidRPr="006D52C3" w:rsidRDefault="00815244" w:rsidP="00815244">
            <w:pPr>
              <w:contextualSpacing/>
              <w:rPr>
                <w:lang w:val="en-US"/>
              </w:rPr>
            </w:pPr>
          </w:p>
        </w:tc>
        <w:tc>
          <w:tcPr>
            <w:tcW w:w="1631" w:type="dxa"/>
          </w:tcPr>
          <w:p w:rsidR="00815244" w:rsidRPr="00115322" w:rsidRDefault="00815244" w:rsidP="00815244">
            <w:pPr>
              <w:contextualSpacing/>
            </w:pPr>
            <w:r w:rsidRPr="00115322">
              <w:t>&gt;4 vs &lt;1</w:t>
            </w:r>
            <w:r>
              <w:t xml:space="preserve"> cups/d</w:t>
            </w:r>
          </w:p>
          <w:p w:rsidR="00815244" w:rsidRDefault="00815244" w:rsidP="00815244">
            <w:pPr>
              <w:contextualSpacing/>
              <w:rPr>
                <w:color w:val="FF0000"/>
              </w:rPr>
            </w:pPr>
            <w:r>
              <w:t xml:space="preserve">Beta (95% CI) </w:t>
            </w:r>
            <w:r w:rsidRPr="002778B9">
              <w:t>= 0.02 (-0.08; 0.11)</w:t>
            </w:r>
          </w:p>
          <w:p w:rsidR="00815244" w:rsidRPr="00C2170C" w:rsidRDefault="00815244" w:rsidP="00815244">
            <w:pPr>
              <w:contextualSpacing/>
              <w:rPr>
                <w:lang w:val="en-US"/>
              </w:rPr>
            </w:pPr>
          </w:p>
        </w:tc>
        <w:tc>
          <w:tcPr>
            <w:tcW w:w="2148" w:type="dxa"/>
          </w:tcPr>
          <w:p w:rsidR="00815244" w:rsidRDefault="00815244" w:rsidP="00815244">
            <w:pPr>
              <w:contextualSpacing/>
            </w:pPr>
            <w:r>
              <w:t>● age, sex</w:t>
            </w:r>
          </w:p>
          <w:p w:rsidR="00815244" w:rsidRDefault="00815244" w:rsidP="00815244">
            <w:pPr>
              <w:contextualSpacing/>
            </w:pPr>
            <w:r>
              <w:t>● BMI</w:t>
            </w:r>
          </w:p>
          <w:p w:rsidR="00815244" w:rsidRDefault="00815244" w:rsidP="00815244">
            <w:pPr>
              <w:contextualSpacing/>
            </w:pPr>
            <w:r>
              <w:t>● smoking</w:t>
            </w:r>
          </w:p>
          <w:p w:rsidR="00815244" w:rsidRDefault="00815244" w:rsidP="00815244">
            <w:pPr>
              <w:contextualSpacing/>
            </w:pPr>
            <w:r>
              <w:t>● alcohol use</w:t>
            </w:r>
          </w:p>
          <w:p w:rsidR="00815244" w:rsidRDefault="00815244" w:rsidP="00815244">
            <w:pPr>
              <w:contextualSpacing/>
            </w:pPr>
            <w:r>
              <w:t>● PA</w:t>
            </w:r>
          </w:p>
          <w:p w:rsidR="00815244" w:rsidRDefault="00815244" w:rsidP="00815244">
            <w:pPr>
              <w:contextualSpacing/>
            </w:pPr>
            <w:r>
              <w:t>● education</w:t>
            </w:r>
          </w:p>
          <w:p w:rsidR="00815244" w:rsidRDefault="00815244" w:rsidP="00815244">
            <w:pPr>
              <w:contextualSpacing/>
            </w:pPr>
            <w:r>
              <w:t>● daily energy intake</w:t>
            </w:r>
          </w:p>
          <w:p w:rsidR="00815244" w:rsidRDefault="00815244" w:rsidP="00815244">
            <w:pPr>
              <w:contextualSpacing/>
            </w:pPr>
            <w:r>
              <w:t xml:space="preserve">● energy-adjusted intake of fiber, vitamin C, total protein, fat, saturated fat, </w:t>
            </w:r>
            <w:r w:rsidR="0089739F">
              <w:t>coffee</w:t>
            </w:r>
          </w:p>
          <w:p w:rsidR="00815244" w:rsidRDefault="00815244" w:rsidP="00815244">
            <w:pPr>
              <w:contextualSpacing/>
            </w:pPr>
            <w:r>
              <w:t xml:space="preserve">● diabetes </w:t>
            </w:r>
          </w:p>
          <w:p w:rsidR="00815244" w:rsidRDefault="00815244" w:rsidP="00815244">
            <w:pPr>
              <w:contextualSpacing/>
            </w:pPr>
            <w:r>
              <w:t>● hypercholesterolemia</w:t>
            </w:r>
          </w:p>
          <w:p w:rsidR="00815244" w:rsidRPr="00C2170C" w:rsidRDefault="00815244" w:rsidP="00815244">
            <w:pPr>
              <w:contextualSpacing/>
              <w:rPr>
                <w:lang w:val="en-US"/>
              </w:rPr>
            </w:pPr>
            <w:r>
              <w:t xml:space="preserve">● hypertension </w:t>
            </w:r>
            <w:r w:rsidRPr="00115322">
              <w:t xml:space="preserve"> </w:t>
            </w:r>
          </w:p>
        </w:tc>
      </w:tr>
    </w:tbl>
    <w:p w:rsidR="00DF40C9" w:rsidRDefault="002778B9">
      <w:r>
        <w:t xml:space="preserve">*Indicates statistical significant. </w:t>
      </w:r>
      <w:r w:rsidR="0009245F">
        <w:t xml:space="preserve">eGFR = estimated glomerular filtration rate; FFQ = food frequency questionnaire; CKD-EPI = Chronic Kidney Disease Epidemiology collaboration; BMI = body mass index; PA = </w:t>
      </w:r>
      <w:r w:rsidR="00166809">
        <w:t>physical</w:t>
      </w:r>
      <w:r w:rsidR="0009245F">
        <w:t xml:space="preserve"> activity</w:t>
      </w:r>
      <w:r w:rsidR="007D6740">
        <w:t xml:space="preserve">. </w:t>
      </w:r>
      <w:r w:rsidR="00476B34">
        <w:t xml:space="preserve"> </w:t>
      </w:r>
      <w:r w:rsidR="00911E4B">
        <w:t xml:space="preserve"> </w:t>
      </w:r>
    </w:p>
    <w:sectPr w:rsidR="00DF40C9" w:rsidSect="004978C3">
      <w:footerReference w:type="default" r:id="rId6"/>
      <w:pgSz w:w="16838" w:h="11906" w:orient="landscape"/>
      <w:pgMar w:top="1418" w:right="284" w:bottom="1418" w:left="28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113F" w:rsidRDefault="00BE113F" w:rsidP="00A5459A">
      <w:pPr>
        <w:spacing w:after="0" w:line="240" w:lineRule="auto"/>
      </w:pPr>
      <w:r>
        <w:separator/>
      </w:r>
    </w:p>
  </w:endnote>
  <w:endnote w:type="continuationSeparator" w:id="0">
    <w:p w:rsidR="00BE113F" w:rsidRDefault="00BE113F" w:rsidP="00A54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864000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113F" w:rsidRDefault="00BE11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1731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E113F" w:rsidRDefault="00BE11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113F" w:rsidRDefault="00BE113F" w:rsidP="00A5459A">
      <w:pPr>
        <w:spacing w:after="0" w:line="240" w:lineRule="auto"/>
      </w:pPr>
      <w:r>
        <w:separator/>
      </w:r>
    </w:p>
  </w:footnote>
  <w:footnote w:type="continuationSeparator" w:id="0">
    <w:p w:rsidR="00BE113F" w:rsidRDefault="00BE113F" w:rsidP="00A545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EBA"/>
    <w:rsid w:val="0009245F"/>
    <w:rsid w:val="000A131B"/>
    <w:rsid w:val="00140128"/>
    <w:rsid w:val="00166809"/>
    <w:rsid w:val="0016789A"/>
    <w:rsid w:val="00184F14"/>
    <w:rsid w:val="001D1731"/>
    <w:rsid w:val="001D7632"/>
    <w:rsid w:val="001E451C"/>
    <w:rsid w:val="001E696F"/>
    <w:rsid w:val="00240360"/>
    <w:rsid w:val="002778B9"/>
    <w:rsid w:val="002B1485"/>
    <w:rsid w:val="00344A98"/>
    <w:rsid w:val="003A3054"/>
    <w:rsid w:val="003D5EBA"/>
    <w:rsid w:val="00437754"/>
    <w:rsid w:val="00476B34"/>
    <w:rsid w:val="004978C3"/>
    <w:rsid w:val="00497BC4"/>
    <w:rsid w:val="004F2D9A"/>
    <w:rsid w:val="00527234"/>
    <w:rsid w:val="00540AD6"/>
    <w:rsid w:val="0056363D"/>
    <w:rsid w:val="0057282B"/>
    <w:rsid w:val="005C0234"/>
    <w:rsid w:val="00602E35"/>
    <w:rsid w:val="006322A2"/>
    <w:rsid w:val="006C6E94"/>
    <w:rsid w:val="007119FD"/>
    <w:rsid w:val="00721CC9"/>
    <w:rsid w:val="0078382E"/>
    <w:rsid w:val="007A7382"/>
    <w:rsid w:val="007B154D"/>
    <w:rsid w:val="007D6740"/>
    <w:rsid w:val="0080166E"/>
    <w:rsid w:val="00815244"/>
    <w:rsid w:val="00843D11"/>
    <w:rsid w:val="0089739F"/>
    <w:rsid w:val="008D2C01"/>
    <w:rsid w:val="00911E4B"/>
    <w:rsid w:val="009471D2"/>
    <w:rsid w:val="00A21432"/>
    <w:rsid w:val="00A36673"/>
    <w:rsid w:val="00A5459A"/>
    <w:rsid w:val="00A658C5"/>
    <w:rsid w:val="00AE2391"/>
    <w:rsid w:val="00AF51A0"/>
    <w:rsid w:val="00B61055"/>
    <w:rsid w:val="00BE113F"/>
    <w:rsid w:val="00CE4FA6"/>
    <w:rsid w:val="00D128C6"/>
    <w:rsid w:val="00D452C1"/>
    <w:rsid w:val="00D53F99"/>
    <w:rsid w:val="00D94966"/>
    <w:rsid w:val="00DA20D5"/>
    <w:rsid w:val="00DF40C9"/>
    <w:rsid w:val="00E13362"/>
    <w:rsid w:val="00F31125"/>
    <w:rsid w:val="00F52413"/>
    <w:rsid w:val="00FA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E919E-FD3E-47B6-A44A-8A887C71F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5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E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D5E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8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8C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54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459A"/>
  </w:style>
  <w:style w:type="paragraph" w:styleId="Footer">
    <w:name w:val="footer"/>
    <w:basedOn w:val="Normal"/>
    <w:link w:val="FooterChar"/>
    <w:uiPriority w:val="99"/>
    <w:unhideWhenUsed/>
    <w:rsid w:val="00A54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45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3DEC07D.dotm</Template>
  <TotalTime>25</TotalTime>
  <Pages>3</Pages>
  <Words>586</Words>
  <Characters>33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sting, Anniek van</dc:creator>
  <cp:keywords/>
  <dc:description/>
  <cp:lastModifiedBy>Westing, Anniek van</cp:lastModifiedBy>
  <cp:revision>5</cp:revision>
  <dcterms:created xsi:type="dcterms:W3CDTF">2019-12-18T10:29:00Z</dcterms:created>
  <dcterms:modified xsi:type="dcterms:W3CDTF">2020-01-03T14:38:00Z</dcterms:modified>
</cp:coreProperties>
</file>